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5BC" w:rsidRDefault="007E35BC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3A0">
        <w:rPr>
          <w:rFonts w:ascii="Times New Roman" w:hAnsi="Times New Roman" w:cs="Times New Roman"/>
          <w:b/>
          <w:sz w:val="24"/>
        </w:rPr>
        <w:t>Additional methods and results</w:t>
      </w:r>
      <w:bookmarkStart w:id="0" w:name="_GoBack"/>
      <w:bookmarkEnd w:id="0"/>
    </w:p>
    <w:p w:rsidR="00E10F20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684B47" wp14:editId="061CB5E4">
                <wp:simplePos x="0" y="0"/>
                <wp:positionH relativeFrom="column">
                  <wp:posOffset>95250</wp:posOffset>
                </wp:positionH>
                <wp:positionV relativeFrom="paragraph">
                  <wp:posOffset>72390</wp:posOffset>
                </wp:positionV>
                <wp:extent cx="6319511" cy="5766795"/>
                <wp:effectExtent l="0" t="0" r="24765" b="2476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9511" cy="5766795"/>
                          <a:chOff x="-44454" y="0"/>
                          <a:chExt cx="6319970" cy="6051013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215874" y="0"/>
                            <a:ext cx="6059642" cy="6051013"/>
                            <a:chOff x="-122390" y="0"/>
                            <a:chExt cx="5725537" cy="4969613"/>
                          </a:xfrm>
                        </wpg:grpSpPr>
                        <wps:wsp>
                          <wps:cNvPr id="14" name="Text Box 14"/>
                          <wps:cNvSpPr txBox="1"/>
                          <wps:spPr>
                            <a:xfrm>
                              <a:off x="-110510" y="0"/>
                              <a:ext cx="5432782" cy="4636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10F20" w:rsidRPr="002E79A0" w:rsidRDefault="00E10F20" w:rsidP="00E10F20">
                                <w:pPr>
                                  <w:spacing w:after="120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 w:rsidRPr="002E79A0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Adult HIV patients enrolled to HIV care by universal test and treat approach in Silte Zone public health facilities (1,257)</w:t>
                                </w:r>
                              </w:p>
                              <w:p w:rsidR="00E10F20" w:rsidRPr="00357E7E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 w:rsidRPr="00357E7E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                                                 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xt Box 15"/>
                          <wps:cNvSpPr txBox="1"/>
                          <wps:spPr>
                            <a:xfrm>
                              <a:off x="183667" y="1266725"/>
                              <a:ext cx="578072" cy="34757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3380C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WCSH</w:t>
                                </w:r>
                              </w:p>
                              <w:p w:rsidR="00E10F20" w:rsidRPr="00C3380C" w:rsidRDefault="00E10F20" w:rsidP="00E10F2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</w:rPr>
                                  <w:t>141</w:t>
                                </w:r>
                              </w:p>
                              <w:p w:rsidR="00E10F20" w:rsidRDefault="00E10F20" w:rsidP="00E10F20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Text Box 16"/>
                          <wps:cNvSpPr txBox="1"/>
                          <wps:spPr>
                            <a:xfrm>
                              <a:off x="962025" y="1266723"/>
                              <a:ext cx="495301" cy="34868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27F2A" w:rsidRDefault="00E10F20" w:rsidP="00E10F2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27F2A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WHC</w:t>
                                </w:r>
                              </w:p>
                              <w:p w:rsidR="00E10F20" w:rsidRPr="00C27F2A" w:rsidRDefault="00E10F20" w:rsidP="00E10F20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27F2A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21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Text Box 17"/>
                          <wps:cNvSpPr txBox="1"/>
                          <wps:spPr>
                            <a:xfrm>
                              <a:off x="1733550" y="1257300"/>
                              <a:ext cx="714375" cy="356998"/>
                            </a:xfrm>
                            <a:custGeom>
                              <a:avLst/>
                              <a:gdLst>
                                <a:gd name="connsiteX0" fmla="*/ 0 w 713740"/>
                                <a:gd name="connsiteY0" fmla="*/ 0 h 513080"/>
                                <a:gd name="connsiteX1" fmla="*/ 713740 w 713740"/>
                                <a:gd name="connsiteY1" fmla="*/ 0 h 513080"/>
                                <a:gd name="connsiteX2" fmla="*/ 713740 w 713740"/>
                                <a:gd name="connsiteY2" fmla="*/ 513080 h 513080"/>
                                <a:gd name="connsiteX3" fmla="*/ 0 w 713740"/>
                                <a:gd name="connsiteY3" fmla="*/ 513080 h 513080"/>
                                <a:gd name="connsiteX4" fmla="*/ 0 w 713740"/>
                                <a:gd name="connsiteY4" fmla="*/ 0 h 513080"/>
                                <a:gd name="connsiteX0" fmla="*/ 0 w 713740"/>
                                <a:gd name="connsiteY0" fmla="*/ 37578 h 513080"/>
                                <a:gd name="connsiteX1" fmla="*/ 713740 w 713740"/>
                                <a:gd name="connsiteY1" fmla="*/ 0 h 513080"/>
                                <a:gd name="connsiteX2" fmla="*/ 713740 w 713740"/>
                                <a:gd name="connsiteY2" fmla="*/ 513080 h 513080"/>
                                <a:gd name="connsiteX3" fmla="*/ 0 w 713740"/>
                                <a:gd name="connsiteY3" fmla="*/ 513080 h 513080"/>
                                <a:gd name="connsiteX4" fmla="*/ 0 w 713740"/>
                                <a:gd name="connsiteY4" fmla="*/ 37578 h 513080"/>
                                <a:gd name="connsiteX0" fmla="*/ 0 w 713740"/>
                                <a:gd name="connsiteY0" fmla="*/ 0 h 513080"/>
                                <a:gd name="connsiteX1" fmla="*/ 713740 w 713740"/>
                                <a:gd name="connsiteY1" fmla="*/ 0 h 513080"/>
                                <a:gd name="connsiteX2" fmla="*/ 713740 w 713740"/>
                                <a:gd name="connsiteY2" fmla="*/ 513080 h 513080"/>
                                <a:gd name="connsiteX3" fmla="*/ 0 w 713740"/>
                                <a:gd name="connsiteY3" fmla="*/ 513080 h 513080"/>
                                <a:gd name="connsiteX4" fmla="*/ 0 w 713740"/>
                                <a:gd name="connsiteY4" fmla="*/ 0 h 51308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713740" h="513080">
                                  <a:moveTo>
                                    <a:pt x="0" y="0"/>
                                  </a:moveTo>
                                  <a:lnTo>
                                    <a:pt x="713740" y="0"/>
                                  </a:lnTo>
                                  <a:lnTo>
                                    <a:pt x="713740" y="513080"/>
                                  </a:lnTo>
                                  <a:lnTo>
                                    <a:pt x="0" y="51308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27F2A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27F2A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Tora PH</w:t>
                                </w:r>
                              </w:p>
                              <w:p w:rsidR="00E10F20" w:rsidRPr="00C27F2A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27F2A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7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 Box 19"/>
                          <wps:cNvSpPr txBox="1"/>
                          <wps:spPr>
                            <a:xfrm>
                              <a:off x="2709798" y="1265610"/>
                              <a:ext cx="561911" cy="34868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3380C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Lera HC 20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Text Box 21"/>
                          <wps:cNvSpPr txBox="1"/>
                          <wps:spPr>
                            <a:xfrm>
                              <a:off x="3563723" y="1266723"/>
                              <a:ext cx="545966" cy="34868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Mugo</w:t>
                                </w:r>
                              </w:p>
                              <w:p w:rsidR="00E10F20" w:rsidRPr="00C3380C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HC 81</w:t>
                                </w:r>
                              </w:p>
                              <w:p w:rsidR="00E10F20" w:rsidRDefault="00E10F20" w:rsidP="00E10F20">
                                <w:pPr>
                                  <w:spacing w:after="0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Text Box 26"/>
                          <wps:cNvSpPr txBox="1"/>
                          <wps:spPr>
                            <a:xfrm>
                              <a:off x="4391023" y="1265610"/>
                              <a:ext cx="533399" cy="34868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3380C" w:rsidRDefault="00E10F20" w:rsidP="00E10F20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AGPH</w:t>
                                </w:r>
                              </w:p>
                              <w:p w:rsidR="00E10F20" w:rsidRPr="00C3380C" w:rsidRDefault="00E10F20" w:rsidP="00E10F20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4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Text Box 27"/>
                          <wps:cNvSpPr txBox="1"/>
                          <wps:spPr>
                            <a:xfrm>
                              <a:off x="5097936" y="1263081"/>
                              <a:ext cx="505211" cy="35699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27F2A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27F2A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Kibet PH 62</w:t>
                                </w:r>
                              </w:p>
                              <w:p w:rsidR="00E10F20" w:rsidRDefault="00E10F20" w:rsidP="00E10F20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Text Box 29"/>
                          <wps:cNvSpPr txBox="1"/>
                          <wps:spPr>
                            <a:xfrm>
                              <a:off x="495683" y="1828799"/>
                              <a:ext cx="660035" cy="48594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3380C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proofErr w:type="spellStart"/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Shilimat</w:t>
                                </w:r>
                                <w:proofErr w:type="spellEnd"/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 xml:space="preserve"> HC</w:t>
                                </w:r>
                              </w:p>
                              <w:p w:rsidR="00E10F20" w:rsidRPr="000E2146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Cs w:val="24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Text Box 30"/>
                          <wps:cNvSpPr txBox="1"/>
                          <wps:spPr>
                            <a:xfrm>
                              <a:off x="3100195" y="1828800"/>
                              <a:ext cx="587656" cy="33271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3380C" w:rsidRDefault="00E10F20" w:rsidP="00E10F2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Kilto HC 7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Text Box 31"/>
                          <wps:cNvSpPr txBox="1"/>
                          <wps:spPr>
                            <a:xfrm>
                              <a:off x="2206946" y="1838325"/>
                              <a:ext cx="685800" cy="35055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27F2A" w:rsidRDefault="00E10F20" w:rsidP="00E10F2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proofErr w:type="spellStart"/>
                                <w:r w:rsidRPr="00C27F2A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Adazer</w:t>
                                </w:r>
                                <w:proofErr w:type="spellEnd"/>
                                <w:r w:rsidRPr="00C27F2A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 xml:space="preserve"> HC 5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Text Box 32"/>
                          <wps:cNvSpPr txBox="1"/>
                          <wps:spPr>
                            <a:xfrm>
                              <a:off x="1301750" y="1838326"/>
                              <a:ext cx="717549" cy="35055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3380C" w:rsidRDefault="00E10F20" w:rsidP="00E10F2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proofErr w:type="spellStart"/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Kowakoto</w:t>
                                </w:r>
                                <w:proofErr w:type="spellEnd"/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 xml:space="preserve"> HC 11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Text Box 33"/>
                          <wps:cNvSpPr txBox="1"/>
                          <wps:spPr>
                            <a:xfrm>
                              <a:off x="3930971" y="1819276"/>
                              <a:ext cx="656930" cy="34224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3380C" w:rsidRDefault="00E10F20" w:rsidP="00E10F20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3380C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Hulbareg HC 3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Text Box 35"/>
                          <wps:cNvSpPr txBox="1"/>
                          <wps:spPr>
                            <a:xfrm>
                              <a:off x="4803913" y="1819275"/>
                              <a:ext cx="588031" cy="44767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C27F2A" w:rsidRDefault="00E10F20" w:rsidP="00E10F2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</w:pPr>
                                <w:r w:rsidRPr="00C27F2A">
                                  <w:rPr>
                                    <w:rFonts w:ascii="Times New Roman" w:hAnsi="Times New Roman" w:cs="Times New Roman"/>
                                    <w:sz w:val="20"/>
                                    <w:szCs w:val="24"/>
                                  </w:rPr>
                                  <w:t>Dalocha HC 89</w:t>
                                </w:r>
                              </w:p>
                              <w:p w:rsidR="00E10F20" w:rsidRDefault="00E10F20" w:rsidP="00E10F20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Straight Arrow Connector 36"/>
                          <wps:cNvCnPr/>
                          <wps:spPr>
                            <a:xfrm flipH="1">
                              <a:off x="472703" y="952500"/>
                              <a:ext cx="7" cy="31422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8" name="Straight Arrow Connector 38"/>
                          <wps:cNvCnPr/>
                          <wps:spPr>
                            <a:xfrm>
                              <a:off x="1209520" y="941218"/>
                              <a:ext cx="156" cy="32550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9" name="Straight Arrow Connector 39"/>
                          <wps:cNvCnPr/>
                          <wps:spPr>
                            <a:xfrm>
                              <a:off x="2076450" y="952500"/>
                              <a:ext cx="1" cy="3048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0" name="Straight Arrow Connector 40"/>
                          <wps:cNvCnPr/>
                          <wps:spPr>
                            <a:xfrm>
                              <a:off x="2990755" y="979860"/>
                              <a:ext cx="1" cy="28575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1" name="Straight Arrow Connector 41"/>
                          <wps:cNvCnPr/>
                          <wps:spPr>
                            <a:xfrm>
                              <a:off x="3836290" y="941218"/>
                              <a:ext cx="417" cy="32550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2" name="Straight Arrow Connector 42"/>
                          <wps:cNvCnPr/>
                          <wps:spPr>
                            <a:xfrm>
                              <a:off x="4645311" y="931635"/>
                              <a:ext cx="12412" cy="33397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3" name="Straight Arrow Connector 43"/>
                          <wps:cNvCnPr/>
                          <wps:spPr>
                            <a:xfrm>
                              <a:off x="5349975" y="946969"/>
                              <a:ext cx="567" cy="316112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4" name="Straight Arrow Connector 44"/>
                          <wps:cNvCnPr/>
                          <wps:spPr>
                            <a:xfrm>
                              <a:off x="825701" y="941218"/>
                              <a:ext cx="0" cy="887581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5" name="Straight Arrow Connector 45"/>
                          <wps:cNvCnPr/>
                          <wps:spPr>
                            <a:xfrm>
                              <a:off x="1628775" y="952500"/>
                              <a:ext cx="0" cy="90487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6" name="Straight Arrow Connector 46"/>
                          <wps:cNvCnPr/>
                          <wps:spPr>
                            <a:xfrm>
                              <a:off x="2549846" y="941218"/>
                              <a:ext cx="0" cy="89710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7" name="Straight Arrow Connector 47"/>
                          <wps:cNvCnPr/>
                          <wps:spPr>
                            <a:xfrm>
                              <a:off x="3394022" y="917448"/>
                              <a:ext cx="1" cy="911353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8" name="Straight Arrow Connector 48"/>
                          <wps:cNvCnPr/>
                          <wps:spPr>
                            <a:xfrm flipH="1">
                              <a:off x="4259437" y="947028"/>
                              <a:ext cx="841" cy="87224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9" name="Straight Arrow Connector 49"/>
                          <wps:cNvCnPr/>
                          <wps:spPr>
                            <a:xfrm>
                              <a:off x="5029200" y="942975"/>
                              <a:ext cx="0" cy="86677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50" name="Text Box 50"/>
                          <wps:cNvSpPr txBox="1"/>
                          <wps:spPr>
                            <a:xfrm>
                              <a:off x="261217" y="3571875"/>
                              <a:ext cx="342472" cy="3238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Text Box 51"/>
                          <wps:cNvSpPr txBox="1"/>
                          <wps:spPr>
                            <a:xfrm>
                              <a:off x="663503" y="3571876"/>
                              <a:ext cx="352425" cy="32384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" name="Text Box 52"/>
                          <wps:cNvSpPr txBox="1"/>
                          <wps:spPr>
                            <a:xfrm>
                              <a:off x="1066422" y="3571875"/>
                              <a:ext cx="342900" cy="33337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Text Box 53"/>
                          <wps:cNvSpPr txBox="1"/>
                          <wps:spPr>
                            <a:xfrm>
                              <a:off x="1462569" y="3571875"/>
                              <a:ext cx="342900" cy="33337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" name="Text Box 54"/>
                          <wps:cNvSpPr txBox="1"/>
                          <wps:spPr>
                            <a:xfrm>
                              <a:off x="2375364" y="3573343"/>
                              <a:ext cx="342900" cy="33190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" name="Text Box 55"/>
                          <wps:cNvSpPr txBox="1"/>
                          <wps:spPr>
                            <a:xfrm>
                              <a:off x="1856817" y="3573343"/>
                              <a:ext cx="342900" cy="33190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5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" name="Text Box 56"/>
                          <wps:cNvSpPr txBox="1"/>
                          <wps:spPr>
                            <a:xfrm>
                              <a:off x="2780947" y="3573344"/>
                              <a:ext cx="342900" cy="33190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7" name="Text Box 57"/>
                          <wps:cNvSpPr txBox="1"/>
                          <wps:spPr>
                            <a:xfrm>
                              <a:off x="3193964" y="3573343"/>
                              <a:ext cx="342900" cy="33190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Text Box 58"/>
                          <wps:cNvSpPr txBox="1"/>
                          <wps:spPr>
                            <a:xfrm>
                              <a:off x="3664118" y="3573343"/>
                              <a:ext cx="342900" cy="33190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9" name="Text Box 59"/>
                          <wps:cNvSpPr txBox="1"/>
                          <wps:spPr>
                            <a:xfrm>
                              <a:off x="4109689" y="3573344"/>
                              <a:ext cx="342900" cy="32238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" name="Text Box 60"/>
                          <wps:cNvSpPr txBox="1"/>
                          <wps:spPr>
                            <a:xfrm>
                              <a:off x="4507405" y="3573343"/>
                              <a:ext cx="342900" cy="32238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206A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" name="Text Box 61"/>
                          <wps:cNvSpPr txBox="1"/>
                          <wps:spPr>
                            <a:xfrm>
                              <a:off x="4915236" y="3573343"/>
                              <a:ext cx="335610" cy="32238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D7EFC" w:rsidRDefault="00E10F20" w:rsidP="00E10F20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2" name="Oval 62"/>
                          <wps:cNvSpPr/>
                          <wps:spPr>
                            <a:xfrm>
                              <a:off x="-87908" y="2628900"/>
                              <a:ext cx="5584190" cy="493395"/>
                            </a:xfrm>
                            <a:prstGeom prst="ellipse">
                              <a:avLst/>
                            </a:prstGeom>
                            <a:solidFill>
                              <a:srgbClr val="4F81BD">
                                <a:lumMod val="40000"/>
                                <a:lumOff val="60000"/>
                              </a:srgbClr>
                            </a:solidFill>
                            <a:ln w="25400" cap="flat" cmpd="sng" algn="ctr">
                              <a:solidFill>
                                <a:srgbClr val="F79646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3" name="Straight Arrow Connector 63"/>
                          <wps:cNvCnPr/>
                          <wps:spPr>
                            <a:xfrm flipH="1">
                              <a:off x="432453" y="1614297"/>
                              <a:ext cx="40250" cy="195757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00" name="Straight Arrow Connector 7200"/>
                          <wps:cNvCnPr/>
                          <wps:spPr>
                            <a:xfrm>
                              <a:off x="825701" y="2314740"/>
                              <a:ext cx="14015" cy="1257136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01" name="Straight Arrow Connector 7201"/>
                          <wps:cNvCnPr/>
                          <wps:spPr>
                            <a:xfrm>
                              <a:off x="1209676" y="1615409"/>
                              <a:ext cx="28197" cy="1956466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02" name="Straight Arrow Connector 7202"/>
                          <wps:cNvCnPr/>
                          <wps:spPr>
                            <a:xfrm flipH="1">
                              <a:off x="1634020" y="2188879"/>
                              <a:ext cx="26505" cy="1382996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03" name="Straight Arrow Connector 7203"/>
                          <wps:cNvCnPr/>
                          <wps:spPr>
                            <a:xfrm>
                              <a:off x="1935270" y="1614298"/>
                              <a:ext cx="92981" cy="195904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04" name="Straight Arrow Connector 7204"/>
                          <wps:cNvCnPr/>
                          <wps:spPr>
                            <a:xfrm flipH="1">
                              <a:off x="2952397" y="1614297"/>
                              <a:ext cx="38357" cy="195904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05" name="Straight Arrow Connector 7205"/>
                          <wps:cNvCnPr/>
                          <wps:spPr>
                            <a:xfrm flipH="1">
                              <a:off x="2546814" y="2188879"/>
                              <a:ext cx="3031" cy="1384464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06" name="Straight Arrow Connector 7206"/>
                          <wps:cNvCnPr/>
                          <wps:spPr>
                            <a:xfrm flipH="1">
                              <a:off x="3365415" y="2161517"/>
                              <a:ext cx="28609" cy="1411826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07" name="Straight Connector 7207"/>
                          <wps:cNvCnPr/>
                          <wps:spPr>
                            <a:xfrm flipV="1">
                              <a:off x="-122390" y="941218"/>
                              <a:ext cx="5472366" cy="1699"/>
                            </a:xfrm>
                            <a:prstGeom prst="line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7208" name="Down Arrow 7208"/>
                          <wps:cNvSpPr/>
                          <wps:spPr>
                            <a:xfrm>
                              <a:off x="2364285" y="477801"/>
                              <a:ext cx="514350" cy="453834"/>
                            </a:xfrm>
                            <a:prstGeom prst="downArrow">
                              <a:avLst/>
                            </a:prstGeom>
                            <a:solidFill>
                              <a:srgbClr val="4F81BD"/>
                            </a:solidFill>
                            <a:ln w="25400" cap="flat" cmpd="sng" algn="ctr">
                              <a:solidFill>
                                <a:srgbClr val="4F81BD">
                                  <a:shade val="5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09" name="Straight Arrow Connector 7209"/>
                          <wps:cNvCnPr/>
                          <wps:spPr>
                            <a:xfrm>
                              <a:off x="4259436" y="2161518"/>
                              <a:ext cx="21703" cy="1411826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10" name="Straight Arrow Connector 7210"/>
                          <wps:cNvCnPr/>
                          <wps:spPr>
                            <a:xfrm flipH="1">
                              <a:off x="3835569" y="1615410"/>
                              <a:ext cx="1138" cy="1957933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11" name="Straight Arrow Connector 7211"/>
                          <wps:cNvCnPr/>
                          <wps:spPr>
                            <a:xfrm>
                              <a:off x="4657723" y="1614297"/>
                              <a:ext cx="21132" cy="1959047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12" name="Straight Arrow Connector 7212"/>
                          <wps:cNvCnPr/>
                          <wps:spPr>
                            <a:xfrm flipH="1">
                              <a:off x="5083041" y="2266950"/>
                              <a:ext cx="14887" cy="1306393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13" name="Text Box 7213"/>
                          <wps:cNvSpPr txBox="1"/>
                          <wps:spPr>
                            <a:xfrm>
                              <a:off x="1551243" y="2735927"/>
                              <a:ext cx="2824654" cy="26830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3D7B37" w:rsidRDefault="00E10F20" w:rsidP="00E10F20">
                                <w:pPr>
                                  <w:spacing w:line="36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</w:pPr>
                                <w:r w:rsidRPr="003D7B37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Proportional allocation with SR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14" name="Straight Arrow Connector 7214"/>
                          <wps:cNvCnPr/>
                          <wps:spPr>
                            <a:xfrm>
                              <a:off x="432453" y="3895725"/>
                              <a:ext cx="1966567" cy="802426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15" name="Straight Arrow Connector 7215"/>
                          <wps:cNvCnPr/>
                          <wps:spPr>
                            <a:xfrm>
                              <a:off x="839716" y="3895723"/>
                              <a:ext cx="1559304" cy="80242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16" name="Straight Arrow Connector 7216"/>
                          <wps:cNvCnPr/>
                          <wps:spPr>
                            <a:xfrm>
                              <a:off x="1237873" y="3905250"/>
                              <a:ext cx="1295107" cy="85725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17" name="Straight Arrow Connector 7217"/>
                          <wps:cNvCnPr/>
                          <wps:spPr>
                            <a:xfrm>
                              <a:off x="1634020" y="3905250"/>
                              <a:ext cx="919835" cy="60094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18" name="Straight Arrow Connector 7218"/>
                          <wps:cNvCnPr/>
                          <wps:spPr>
                            <a:xfrm>
                              <a:off x="2028267" y="3905251"/>
                              <a:ext cx="525588" cy="600947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19" name="Straight Arrow Connector 7219"/>
                          <wps:cNvCnPr/>
                          <wps:spPr>
                            <a:xfrm>
                              <a:off x="2546814" y="3905251"/>
                              <a:ext cx="380844" cy="52143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20" name="Straight Arrow Connector 7220"/>
                          <wps:cNvCnPr/>
                          <wps:spPr>
                            <a:xfrm flipH="1">
                              <a:off x="2927658" y="3905250"/>
                              <a:ext cx="24739" cy="52143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21" name="Straight Arrow Connector 7221"/>
                          <wps:cNvCnPr/>
                          <wps:spPr>
                            <a:xfrm flipH="1">
                              <a:off x="2927658" y="3905251"/>
                              <a:ext cx="437757" cy="521438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22" name="Straight Arrow Connector 7222"/>
                          <wps:cNvCnPr/>
                          <wps:spPr>
                            <a:xfrm flipH="1">
                              <a:off x="3301460" y="3905250"/>
                              <a:ext cx="534109" cy="600947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93" name="Straight Arrow Connector 7293"/>
                          <wps:cNvCnPr/>
                          <wps:spPr>
                            <a:xfrm flipH="1">
                              <a:off x="3320043" y="3895724"/>
                              <a:ext cx="961097" cy="610209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95" name="Straight Arrow Connector 7295"/>
                          <wps:cNvCnPr/>
                          <wps:spPr>
                            <a:xfrm flipH="1">
                              <a:off x="3301460" y="3895723"/>
                              <a:ext cx="1377395" cy="61047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96" name="Straight Arrow Connector 7296"/>
                          <wps:cNvCnPr/>
                          <wps:spPr>
                            <a:xfrm flipH="1">
                              <a:off x="3456295" y="3895725"/>
                              <a:ext cx="1626747" cy="802425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297" name="Oval 7297"/>
                          <wps:cNvSpPr/>
                          <wps:spPr>
                            <a:xfrm>
                              <a:off x="2399020" y="4426688"/>
                              <a:ext cx="1057275" cy="542925"/>
                            </a:xfrm>
                            <a:prstGeom prst="ellipse">
                              <a:avLst/>
                            </a:prstGeom>
                            <a:solidFill>
                              <a:srgbClr val="4F81BD"/>
                            </a:solidFill>
                            <a:ln w="25400" cap="flat" cmpd="sng" algn="ctr">
                              <a:solidFill>
                                <a:srgbClr val="4F81BD">
                                  <a:shade val="50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98" name="Text Box 7298"/>
                          <wps:cNvSpPr txBox="1"/>
                          <wps:spPr>
                            <a:xfrm>
                              <a:off x="2551831" y="4547396"/>
                              <a:ext cx="747819" cy="26555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:rsidR="00E10F20" w:rsidRPr="002224B3" w:rsidRDefault="00E10F20" w:rsidP="00E10F20">
                                <w:pPr>
                                  <w:jc w:val="center"/>
                                  <w:rPr>
                                    <w:rFonts w:ascii="Rockwell" w:hAnsi="Rockwell" w:cs="Times New Roman"/>
                                    <w:b/>
                                    <w:sz w:val="32"/>
                                    <w:szCs w:val="24"/>
                                  </w:rPr>
                                </w:pPr>
                                <w:r w:rsidRPr="002224B3">
                                  <w:rPr>
                                    <w:rFonts w:ascii="Rockwell" w:hAnsi="Rockwell" w:cs="Times New Roman"/>
                                    <w:b/>
                                    <w:sz w:val="32"/>
                                    <w:szCs w:val="24"/>
                                  </w:rPr>
                                  <w:t>442</w:t>
                                </w:r>
                              </w:p>
                              <w:p w:rsidR="00E10F20" w:rsidRDefault="00E10F20" w:rsidP="00E10F20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299" name="Rectangle 7299"/>
                        <wps:cNvSpPr/>
                        <wps:spPr>
                          <a:xfrm>
                            <a:off x="-44454" y="1537931"/>
                            <a:ext cx="545855" cy="71101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3175" cap="flat" cmpd="sng" algn="ctr">
                            <a:solidFill>
                              <a:srgbClr val="C0504D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10F20" w:rsidRPr="00E44678" w:rsidRDefault="00E10F20" w:rsidP="00E10F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E44678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Mito HC</w:t>
                              </w:r>
                            </w:p>
                            <w:p w:rsidR="00E10F20" w:rsidRPr="00E44678" w:rsidRDefault="00E10F20" w:rsidP="00E10F2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E44678">
                                <w:rPr>
                                  <w:sz w:val="20"/>
                                </w:rPr>
                                <w:t>2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00" name="Straight Arrow Connector 7300"/>
                        <wps:cNvCnPr/>
                        <wps:spPr>
                          <a:xfrm>
                            <a:off x="228474" y="2248944"/>
                            <a:ext cx="206850" cy="225458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left:0;text-align:left;margin-left:7.5pt;margin-top:5.7pt;width:497.6pt;height:454.1pt;z-index:251659264;mso-width-relative:margin;mso-height-relative:margin" coordorigin="-444" coordsize="63199,60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">
                <v:group id="Group 13" o:spid="_x0000_s1027" style="position:absolute;left:2158;width:60597;height:60510" coordorigin="-1223" coordsize="57255,496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4" o:spid="_x0000_s1028" type="#_x0000_t202" style="position:absolute;left:-1105;width:54327;height:46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reUMEA&#10;AADbAAAADwAAAGRycy9kb3ducmV2LnhtbERPTYvCMBC9L/gfwgh7W9OqK1KNooKwBw+uetDb0IxN&#10;sZnUJmr992Zhwds83udM562txJ0aXzpWkPYSEMS50yUXCg779dcYhA/IGivHpOBJHuazzscUM+0e&#10;/Ev3XShEDGGfoQITQp1J6XNDFn3P1cSRO7vGYoiwKaRu8BHDbSX7STKSFkuODQZrWhnKL7ubVVDe&#10;xqd0mJrv7WBxOC5HG5QJXZX67LaLCYhAbXiL/90/Os4fwt8v8QA5e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a3lDBAAAA2wAAAA8AAAAAAAAAAAAAAAAAmAIAAGRycy9kb3du&#10;cmV2LnhtbFBLBQYAAAAABAAEAPUAAACGAwAAAAA=&#10;" fillcolor="window" strokecolor="windowText" strokeweight="2pt">
                    <v:textbox>
                      <w:txbxContent>
                        <w:p w:rsidR="00E10F20" w:rsidRPr="002E79A0" w:rsidRDefault="00E10F20" w:rsidP="00E10F20">
                          <w:pPr>
                            <w:spacing w:after="120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 w:rsidRPr="002E79A0">
                            <w:rPr>
                              <w:rFonts w:ascii="Times New Roman" w:hAnsi="Times New Roman" w:cs="Times New Roman"/>
                              <w:sz w:val="24"/>
                            </w:rPr>
                            <w:t>Adult HIV patients enrolled to HIV care by universal test and treat approach in Silte Zone public health facilities (1,257)</w:t>
                          </w:r>
                        </w:p>
                        <w:p w:rsidR="00E10F20" w:rsidRPr="00357E7E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 w:rsidRPr="00357E7E"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                                                     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 Box 15" o:spid="_x0000_s1029" type="#_x0000_t202" style="position:absolute;left:1836;top:12667;width:5781;height:34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0OrsAA&#10;AADbAAAADwAAAGRycy9kb3ducmV2LnhtbERPTWsCMRC9F/ofwhS81WyFil2NIgXBSxG3HuptSMbd&#10;6GaybOK6+uuNIPQ2j/c5s0XvatFRG6xnBR/DDASx9sZyqWD3u3qfgAgR2WDtmRRcKcBi/voyw9z4&#10;C2+pK2IpUgiHHBVUMTa5lEFX5DAMfUOcuINvHcYE21KaFi8p3NVylGVj6dByaqiwoe+K9Kk4OwWG&#10;/zzrvf25WS60/bptJkfdKTV465dTEJH6+C9+utcmzf+Exy/pADm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M0OrsAAAADbAAAADwAAAAAAAAAAAAAAAACYAgAAZHJzL2Rvd25y&#10;ZXYueG1sUEsFBgAAAAAEAAQA9QAAAIUDAAAAAA==&#10;" fillcolor="window" strokeweight=".5pt">
                    <v:textbox>
                      <w:txbxContent>
                        <w:p w:rsidR="00E10F20" w:rsidRPr="00C3380C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</w:rPr>
                            <w:t>WCSH</w:t>
                          </w:r>
                        </w:p>
                        <w:p w:rsidR="00E10F20" w:rsidRPr="00C3380C" w:rsidRDefault="00E10F20" w:rsidP="00E10F20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</w:rPr>
                            <w:t>141</w:t>
                          </w:r>
                        </w:p>
                        <w:p w:rsidR="00E10F20" w:rsidRDefault="00E10F20" w:rsidP="00E10F20"/>
                      </w:txbxContent>
                    </v:textbox>
                  </v:shape>
                  <v:shape id="Text Box 16" o:spid="_x0000_s1030" type="#_x0000_t202" style="position:absolute;left:9620;top:12667;width:4953;height:3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+Q2cAA&#10;AADbAAAADwAAAGRycy9kb3ducmV2LnhtbERPTWsCMRC9C/0PYQre3Kw9iG6NIkKhl1K6erC3IRl3&#10;o5vJsknX1V/fCIK3ebzPWa4H14ieumA9K5hmOQhi7Y3lSsF+9zGZgwgR2WDjmRRcKcB69TJaYmH8&#10;hX+oL2MlUgiHAhXUMbaFlEHX5DBkviVO3NF3DmOCXSVNh5cU7hr5lucz6dByaqixpW1N+lz+OQWG&#10;D571r/26WS61Xdy+5yfdKzV+HTbvICIN8Sl+uD9Nmj+D+y/pALn6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B+Q2cAAAADbAAAADwAAAAAAAAAAAAAAAACYAgAAZHJzL2Rvd25y&#10;ZXYueG1sUEsFBgAAAAAEAAQA9QAAAIUDAAAAAA==&#10;" fillcolor="window" strokeweight=".5pt">
                    <v:textbox>
                      <w:txbxContent>
                        <w:p w:rsidR="00E10F20" w:rsidRPr="00C27F2A" w:rsidRDefault="00E10F20" w:rsidP="00E10F2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27F2A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WHC</w:t>
                          </w:r>
                        </w:p>
                        <w:p w:rsidR="00E10F20" w:rsidRPr="00C27F2A" w:rsidRDefault="00E10F20" w:rsidP="00E10F20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27F2A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212</w:t>
                          </w:r>
                        </w:p>
                      </w:txbxContent>
                    </v:textbox>
                  </v:shape>
                  <v:shape id="Text Box 17" o:spid="_x0000_s1031" style="position:absolute;left:17335;top:12573;width:7144;height:3569;visibility:visible;mso-wrap-style:square;v-text-anchor:top" coordsize="713740,51308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+rMcEA&#10;AADbAAAADwAAAGRycy9kb3ducmV2LnhtbERPTYvCMBC9C/6HMMLeNFVclWoUXVgQFlmsIngbm7Et&#10;NpNuE7X+eyMseJvH+5zZojGluFHtCssK+r0IBHFqdcGZgv3uuzsB4TyyxtIyKXiQg8W83ZphrO2d&#10;t3RLfCZCCLsYFeTeV7GULs3JoOvZijhwZ1sb9AHWmdQ13kO4KeUgikbSYMGhIceKvnJKL8nVKCh/&#10;P0f9/cYMD0cns0OyOg3l349SH51mOQXhqfFv8b97rcP8Mbx+CQfI+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NvqzHBAAAA2wAAAA8AAAAAAAAAAAAAAAAAmAIAAGRycy9kb3du&#10;cmV2LnhtbFBLBQYAAAAABAAEAPUAAACGAwAAAAA=&#10;" adj="-11796480,,5400" path="m,l713740,r,513080l,513080,,xe" fillcolor="window" strokeweight=".5pt">
                    <v:stroke joinstyle="miter"/>
                    <v:formulas/>
                    <v:path arrowok="t" o:connecttype="custom" o:connectlocs="0,0;714375,0;714375,356998;0,356998;0,0" o:connectangles="0,0,0,0,0" textboxrect="0,0,713740,513080"/>
                    <v:textbox>
                      <w:txbxContent>
                        <w:p w:rsidR="00E10F20" w:rsidRPr="00C27F2A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27F2A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Tora PH</w:t>
                          </w:r>
                        </w:p>
                        <w:p w:rsidR="00E10F20" w:rsidRPr="00C27F2A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27F2A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72</w:t>
                          </w:r>
                        </w:p>
                      </w:txbxContent>
                    </v:textbox>
                  </v:shape>
                  <v:shape id="Text Box 19" o:spid="_x0000_s1032" type="#_x0000_t202" style="position:absolute;left:27097;top:12656;width:5620;height:34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AEq8EA&#10;AADbAAAADwAAAGRycy9kb3ducmV2LnhtbERPTWvCQBC9F/wPywje6qY9iEbXIAXBi0hjD3obdqfJ&#10;1uxsyG6T1F/fLQi9zeN9zqYYXSN66oL1rOBlnoEg1t5YrhR8nPfPSxAhIhtsPJOCHwpQbCdPG8yN&#10;H/id+jJWIoVwyFFBHWObSxl0TQ7D3LfEifv0ncOYYFdJ0+GQwl0jX7NsIR1aTg01tvRWk76V306B&#10;4YtnfbXHu+VS29X9tPzSvVKz6bhbg4g0xn/xw30waf4K/n5JB8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GABKvBAAAA2wAAAA8AAAAAAAAAAAAAAAAAmAIAAGRycy9kb3du&#10;cmV2LnhtbFBLBQYAAAAABAAEAPUAAACGAwAAAAA=&#10;" fillcolor="window" strokeweight=".5pt">
                    <v:textbox>
                      <w:txbxContent>
                        <w:p w:rsidR="00E10F20" w:rsidRPr="00C3380C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Lera HC 203</w:t>
                          </w:r>
                        </w:p>
                      </w:txbxContent>
                    </v:textbox>
                  </v:shape>
                  <v:shape id="Text Box 21" o:spid="_x0000_s1033" type="#_x0000_t202" style="position:absolute;left:35637;top:12667;width:5459;height:3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rCEMIA&#10;AADbAAAADwAAAGRycy9kb3ducmV2LnhtbESPQWsCMRSE7wX/Q3iCt5rVg9jVKCIIXkTc9tDeHslz&#10;N7p5WTZxXf31plDocZiZb5jlune16KgN1rOCyTgDQay9sVwq+Prcvc9BhIhssPZMCh4UYL0avC0x&#10;N/7OJ+qKWIoE4ZCjgirGJpcy6IochrFviJN39q3DmGRbStPiPcFdLadZNpMOLaeFChvaVqSvxc0p&#10;MPztWf/Yw9Nyoe3H8zi/6E6p0bDfLEBE6uN/+K+9NwqmE/j9kn6AXL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msIQwgAAANsAAAAPAAAAAAAAAAAAAAAAAJgCAABkcnMvZG93&#10;bnJldi54bWxQSwUGAAAAAAQABAD1AAAAhwMAAAAA&#10;" fillcolor="window" strokeweight=".5pt">
                    <v:textbox>
                      <w:txbxContent>
                        <w:p w:rsidR="00E10F20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Mugo</w:t>
                          </w:r>
                        </w:p>
                        <w:p w:rsidR="00E10F20" w:rsidRPr="00C3380C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HC 81</w:t>
                          </w:r>
                        </w:p>
                        <w:p w:rsidR="00E10F20" w:rsidRDefault="00E10F20" w:rsidP="00E10F20">
                          <w:pPr>
                            <w:spacing w:after="0"/>
                          </w:pPr>
                        </w:p>
                      </w:txbxContent>
                    </v:textbox>
                  </v:shape>
                  <v:shape id="Text Box 26" o:spid="_x0000_s1034" type="#_x0000_t202" style="position:absolute;left:43910;top:12656;width:5334;height:34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NaZMIA&#10;AADbAAAADwAAAGRycy9kb3ducmV2LnhtbESPQWsCMRSE7wX/Q3hCbzWrB7GrUUQQvIi47aG9PZLn&#10;bnTzsmziuvXXG0HocZiZb5jFqne16KgN1rOC8SgDQay9sVwq+P7afsxAhIhssPZMCv4owGo5eFtg&#10;bvyNj9QVsRQJwiFHBVWMTS5l0BU5DCPfECfv5FuHMcm2lKbFW4K7Wk6ybCodWk4LFTa0qUhfiqtT&#10;YPjHs/61+7vlQtvP+2F21p1S78N+PQcRqY//4Vd7ZxRMpvD8kn6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c1pkwgAAANsAAAAPAAAAAAAAAAAAAAAAAJgCAABkcnMvZG93&#10;bnJldi54bWxQSwUGAAAAAAQABAD1AAAAhwMAAAAA&#10;" fillcolor="window" strokeweight=".5pt">
                    <v:textbox>
                      <w:txbxContent>
                        <w:p w:rsidR="00E10F20" w:rsidRPr="00C3380C" w:rsidRDefault="00E10F20" w:rsidP="00E10F20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AGPH</w:t>
                          </w:r>
                        </w:p>
                        <w:p w:rsidR="00E10F20" w:rsidRPr="00C3380C" w:rsidRDefault="00E10F20" w:rsidP="00E10F20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44</w:t>
                          </w:r>
                        </w:p>
                      </w:txbxContent>
                    </v:textbox>
                  </v:shape>
                  <v:shape id="Text Box 27" o:spid="_x0000_s1035" type="#_x0000_t202" style="position:absolute;left:50979;top:12630;width:5052;height:35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///8MA&#10;AADbAAAADwAAAGRycy9kb3ducmV2LnhtbESPQWvCQBSE70L/w/IK3nRTD9WmbkIpFHopYvRgb4/d&#10;12Q1+zZktzH6691CweMwM98w63J0rRioD9azgqd5BoJYe2O5VrDffcxWIEJENth6JgUXClAWD5M1&#10;5safeUtDFWuRIBxyVNDE2OVSBt2QwzD3HXHyfnzvMCbZ19L0eE5w18pFlj1Lh5bTQoMdvTekT9Wv&#10;U2D44Fl/26+r5Urbl+tmddSDUtPH8e0VRKQx3sP/7U+jYLGEvy/pB8ji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///8MAAADbAAAADwAAAAAAAAAAAAAAAACYAgAAZHJzL2Rv&#10;d25yZXYueG1sUEsFBgAAAAAEAAQA9QAAAIgDAAAAAA==&#10;" fillcolor="window" strokeweight=".5pt">
                    <v:textbox>
                      <w:txbxContent>
                        <w:p w:rsidR="00E10F20" w:rsidRPr="00C27F2A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27F2A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Kibet PH 62</w:t>
                          </w:r>
                        </w:p>
                        <w:p w:rsidR="00E10F20" w:rsidRDefault="00E10F20" w:rsidP="00E10F20"/>
                      </w:txbxContent>
                    </v:textbox>
                  </v:shape>
                  <v:shape id="Text Box 29" o:spid="_x0000_s1036" type="#_x0000_t202" style="position:absolute;left:4956;top:18287;width:6601;height:48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zOFsIA&#10;AADbAAAADwAAAGRycy9kb3ducmV2LnhtbESPQWsCMRSE7wX/Q3hCbzWrh6KrUUQQvIi47UFvj+S5&#10;G928LJu4rv76plDocZiZb5jFqne16KgN1rOC8SgDQay9sVwq+P7afkxBhIhssPZMCp4UYLUcvC0w&#10;N/7BR+qKWIoE4ZCjgirGJpcy6IochpFviJN38a3DmGRbStPiI8FdLSdZ9ikdWk4LFTa0qUjfirtT&#10;YPjkWZ/t/mW50Hb2OkyvulPqfdiv5yAi9fE//NfeGQWTGfx+ST9AL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7M4WwgAAANsAAAAPAAAAAAAAAAAAAAAAAJgCAABkcnMvZG93&#10;bnJldi54bWxQSwUGAAAAAAQABAD1AAAAhwMAAAAA&#10;" fillcolor="window" strokeweight=".5pt">
                    <v:textbox>
                      <w:txbxContent>
                        <w:p w:rsidR="00E10F20" w:rsidRPr="00C3380C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proofErr w:type="spellStart"/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Shilimat</w:t>
                          </w:r>
                          <w:proofErr w:type="spellEnd"/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 xml:space="preserve"> HC</w:t>
                          </w:r>
                        </w:p>
                        <w:p w:rsidR="00E10F20" w:rsidRPr="000E2146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Cs w:val="24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49</w:t>
                          </w:r>
                        </w:p>
                      </w:txbxContent>
                    </v:textbox>
                  </v:shape>
                  <v:shape id="Text Box 30" o:spid="_x0000_s1037" type="#_x0000_t202" style="position:absolute;left:31001;top:18288;width:5877;height:3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/xVsAA&#10;AADbAAAADwAAAGRycy9kb3ducmV2LnhtbERPz2vCMBS+C/sfwhvsZlM3GK4aiwjCLmPYeXC3R/Js&#10;o81LabK28683h8GOH9/vdTm5VgzUB+tZwSLLQRBrbyzXCo5f+/kSRIjIBlvPpOCXApSbh9kaC+NH&#10;PtBQxVqkEA4FKmhi7Aopg27IYch8R5y4s+8dxgT7WpoexxTuWvmc56/SoeXU0GBHu4b0tfpxCgyf&#10;POtv+3GzXGn7dvtcXvSg1NPjtF2BiDTFf/Gf+90oeEnr05f0A+Tm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w/xVsAAAADbAAAADwAAAAAAAAAAAAAAAACYAgAAZHJzL2Rvd25y&#10;ZXYueG1sUEsFBgAAAAAEAAQA9QAAAIUDAAAAAA==&#10;" fillcolor="window" strokeweight=".5pt">
                    <v:textbox>
                      <w:txbxContent>
                        <w:p w:rsidR="00E10F20" w:rsidRPr="00C3380C" w:rsidRDefault="00E10F20" w:rsidP="00E10F20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Kilto HC 72</w:t>
                          </w:r>
                        </w:p>
                      </w:txbxContent>
                    </v:textbox>
                  </v:shape>
                  <v:shape id="Text Box 31" o:spid="_x0000_s1038" type="#_x0000_t202" style="position:absolute;left:22069;top:18383;width:6858;height:35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NUzcMA&#10;AADbAAAADwAAAGRycy9kb3ducmV2LnhtbESPQWvCQBSE70L/w/IKvelGC6LRTSgFoZdSTHuot8fu&#10;M1nNvg3ZbUz99V1B6HGYmW+YbTm6VgzUB+tZwXyWgSDW3liuFXx97qYrECEiG2w9k4JfClAWD5Mt&#10;5sZfeE9DFWuRIBxyVNDE2OVSBt2QwzDzHXHyjr53GJPsa2l6vCS4a+Uiy5bSoeW00GBHrw3pc/Xj&#10;FBj+9qwP9v1qudJ2ff1YnfSg1NPj+LIBEWmM/+F7+80oeJ7D7Uv6AbL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ENUzcMAAADbAAAADwAAAAAAAAAAAAAAAACYAgAAZHJzL2Rv&#10;d25yZXYueG1sUEsFBgAAAAAEAAQA9QAAAIgDAAAAAA==&#10;" fillcolor="window" strokeweight=".5pt">
                    <v:textbox>
                      <w:txbxContent>
                        <w:p w:rsidR="00E10F20" w:rsidRPr="00C27F2A" w:rsidRDefault="00E10F20" w:rsidP="00E10F20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proofErr w:type="spellStart"/>
                          <w:r w:rsidRPr="00C27F2A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Adazer</w:t>
                          </w:r>
                          <w:proofErr w:type="spellEnd"/>
                          <w:r w:rsidRPr="00C27F2A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 xml:space="preserve"> HC 55</w:t>
                          </w:r>
                        </w:p>
                      </w:txbxContent>
                    </v:textbox>
                  </v:shape>
                  <v:shape id="Text Box 32" o:spid="_x0000_s1039" type="#_x0000_t202" style="position:absolute;left:13017;top:18383;width:7175;height:35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HKusMA&#10;AADbAAAADwAAAGRycy9kb3ducmV2LnhtbESPQWvCQBSE70L/w/IK3nRTC2JTN6EUCr0UMXqwt8fu&#10;a7KafRuy2xj99W6h4HGYmW+YdTm6VgzUB+tZwdM8A0GsvbFcK9jvPmYrECEiG2w9k4ILBSiLh8ka&#10;c+PPvKWhirVIEA45Kmhi7HIpg27IYZj7jjh5P753GJPsa2l6PCe4a+Uiy5bSoeW00GBH7w3pU/Xr&#10;FBg+eNbf9utqudL25bpZHfWg1PRxfHsFEWmM9/B/+9MoeF7A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JHKusMAAADbAAAADwAAAAAAAAAAAAAAAACYAgAAZHJzL2Rv&#10;d25yZXYueG1sUEsFBgAAAAAEAAQA9QAAAIgDAAAAAA==&#10;" fillcolor="window" strokeweight=".5pt">
                    <v:textbox>
                      <w:txbxContent>
                        <w:p w:rsidR="00E10F20" w:rsidRPr="00C3380C" w:rsidRDefault="00E10F20" w:rsidP="00E10F20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proofErr w:type="spellStart"/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Kowakoto</w:t>
                          </w:r>
                          <w:proofErr w:type="spellEnd"/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 xml:space="preserve"> HC 115</w:t>
                          </w:r>
                        </w:p>
                      </w:txbxContent>
                    </v:textbox>
                  </v:shape>
                  <v:shape id="Text Box 33" o:spid="_x0000_s1040" type="#_x0000_t202" style="position:absolute;left:39309;top:18192;width:6570;height:34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1vIcMA&#10;AADbAAAADwAAAGRycy9kb3ducmV2LnhtbESPQWvCQBSE7wX/w/KE3uqmCkWjm1AEoZciTXuot8fu&#10;M1nNvg3ZNab+erdQ6HGYmW+YTTm6VgzUB+tZwfMsA0GsvbFcK/j63D0tQYSIbLD1TAp+KEBZTB42&#10;mBt/5Q8aqliLBOGQo4Imxi6XMuiGHIaZ74iTd/S9w5hkX0vT4zXBXSvnWfYiHVpOCw12tG1In6uL&#10;U2D427M+2Peb5Urb1W2/POlBqcfp+LoGEWmM/+G/9ptRsFjA75f0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91vIcMAAADbAAAADwAAAAAAAAAAAAAAAACYAgAAZHJzL2Rv&#10;d25yZXYueG1sUEsFBgAAAAAEAAQA9QAAAIgDAAAAAA==&#10;" fillcolor="window" strokeweight=".5pt">
                    <v:textbox>
                      <w:txbxContent>
                        <w:p w:rsidR="00E10F20" w:rsidRPr="00C3380C" w:rsidRDefault="00E10F20" w:rsidP="00E10F20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3380C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Hulbareg HC 34</w:t>
                          </w:r>
                        </w:p>
                      </w:txbxContent>
                    </v:textbox>
                  </v:shape>
                  <v:shape id="Text Box 35" o:spid="_x0000_s1041" type="#_x0000_t202" style="position:absolute;left:48039;top:18192;width:5880;height:44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hSzsMA&#10;AADbAAAADwAAAGRycy9kb3ducmV2LnhtbESPQWsCMRSE74X+h/AKvdWsLZZ1NYoIhV6KdPWgt0fy&#10;3I1uXpZNum799Y0g9DjMzDfMfDm4RvTUBetZwXiUgSDW3liuFOy2Hy85iBCRDTaeScEvBVguHh/m&#10;WBh/4W/qy1iJBOFQoII6xraQMuiaHIaRb4mTd/Sdw5hkV0nT4SXBXSNfs+xdOrScFmpsaV2TPpc/&#10;ToHhvWd9sF9Xy6W20+smP+leqeenYTUDEWmI/+F7+9MoeJvA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3hSzsMAAADbAAAADwAAAAAAAAAAAAAAAACYAgAAZHJzL2Rv&#10;d25yZXYueG1sUEsFBgAAAAAEAAQA9QAAAIgDAAAAAA==&#10;" fillcolor="window" strokeweight=".5pt">
                    <v:textbox>
                      <w:txbxContent>
                        <w:p w:rsidR="00E10F20" w:rsidRPr="00C27F2A" w:rsidRDefault="00E10F20" w:rsidP="00E10F20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</w:pPr>
                          <w:r w:rsidRPr="00C27F2A"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t>Dalocha HC 89</w:t>
                          </w:r>
                        </w:p>
                        <w:p w:rsidR="00E10F20" w:rsidRDefault="00E10F20" w:rsidP="00E10F20"/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6" o:spid="_x0000_s1042" type="#_x0000_t32" style="position:absolute;left:4727;top:9525;width:0;height:314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50AfMMAAADbAAAADwAAAGRycy9kb3ducmV2LnhtbESPzWrDMBCE74W+g9hAb7WcFEJxrIQQ&#10;KGmhKdjOAyzWxjaxVkaSf/r2VaHQ4zAz3zD5YTG9mMj5zrKCdZKCIK6t7rhRcK3enl9B+ICssbdM&#10;Cr7Jw2H/+JBjpu3MBU1laESEsM9QQRvCkEnp65YM+sQOxNG7WWcwROkaqR3OEW56uUnTrTTYcVxo&#10;caBTS/W9HI2C+tN/ucvl/HFaF5vizFXZj1On1NNqOe5ABFrCf/iv/a4VvGzh90v8AX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OdAHzDAAAA2wAAAA8AAAAAAAAAAAAA&#10;AAAAoQIAAGRycy9kb3ducmV2LnhtbFBLBQYAAAAABAAEAPkAAACRAwAAAAA=&#10;" strokecolor="#4a7ebb">
                    <v:stroke endarrow="open"/>
                  </v:shape>
                  <v:shape id="Straight Arrow Connector 38" o:spid="_x0000_s1043" type="#_x0000_t32" style="position:absolute;left:12095;top:9412;width:1;height:3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L2m8MAAADbAAAADwAAAGRycy9kb3ducmV2LnhtbERPy2rCQBTdF/yH4Qru6qRViqSO0oYG&#10;srHgC7q8Zq5JSOZOmhmTtF/fWRRcHs57vR1NI3rqXGVZwdM8AkGcW11xoeB0TB9XIJxH1thYJgU/&#10;5GC7mTysMdZ24D31B1+IEMIuRgWl920spctLMujmtiUO3NV2Bn2AXSF1h0MIN418jqIXabDi0FBi&#10;S0lJeX24GQVJtsuy93RVf17OX/WH+V1+n/dLpWbT8e0VhKfR38X/7kwrWISx4Uv4AXLz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jy9pvDAAAA2wAAAA8AAAAAAAAAAAAA&#10;AAAAoQIAAGRycy9kb3ducmV2LnhtbFBLBQYAAAAABAAEAPkAAACRAwAAAAA=&#10;" strokecolor="#4a7ebb">
                    <v:stroke endarrow="open"/>
                  </v:shape>
                  <v:shape id="Straight Arrow Connector 39" o:spid="_x0000_s1044" type="#_x0000_t32" style="position:absolute;left:20764;top:9525;width:0;height:30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75TAMUAAADbAAAADwAAAGRycy9kb3ducmV2LnhtbESPQWvCQBSE70L/w/IK3nRTFbHRVVpR&#10;yEVBW6HHZ/Y1Ccm+jdlVo7/eFQo9DjPzDTNbtKYSF2pcYVnBWz8CQZxaXXCm4Ptr3ZuAcB5ZY2WZ&#10;FNzIwWL+0plhrO2Vd3TZ+0wECLsYFeTe17GULs3JoOvbmjh4v7Yx6INsMqkbvAa4qeQgisbSYMFh&#10;Icealjml5f5sFCyTTZJ8rifl9nj4KVfmPjoddiOluq/txxSEp9b/h//aiVYwfIfnl/AD5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75TAMUAAADbAAAADwAAAAAAAAAA&#10;AAAAAAChAgAAZHJzL2Rvd25yZXYueG1sUEsFBgAAAAAEAAQA+QAAAJMDAAAAAA==&#10;" strokecolor="#4a7ebb">
                    <v:stroke endarrow="open"/>
                  </v:shape>
                  <v:shape id="Straight Arrow Connector 40" o:spid="_x0000_s1045" type="#_x0000_t32" style="position:absolute;left:29907;top:9798;width:0;height:2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KJ4MMAAADbAAAADwAAAGRycy9kb3ducmV2LnhtbERPTWvCQBC9F/oflin0pptKkJC6SisK&#10;uVRIVOhxzI5JSHY2zW5N2l/fPQg9Pt73ajOZTtxocI1lBS/zCARxaXXDlYLTcT9LQDiPrLGzTAp+&#10;yMFm/fiwwlTbkXO6Fb4SIYRdigpq7/tUSlfWZNDNbU8cuKsdDPoAh0rqAccQbjq5iKKlNNhwaKix&#10;p21NZVt8GwXb7CPL3vdJe7icP9ud+Y2/znms1PPT9PYKwtPk/8V3d6YVxGF9+BJ+gF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6CieDDAAAA2wAAAA8AAAAAAAAAAAAA&#10;AAAAoQIAAGRycy9kb3ducmV2LnhtbFBLBQYAAAAABAAEAPkAAACRAwAAAAA=&#10;" strokecolor="#4a7ebb">
                    <v:stroke endarrow="open"/>
                  </v:shape>
                  <v:shape id="Straight Arrow Connector 41" o:spid="_x0000_s1046" type="#_x0000_t32" style="position:absolute;left:38362;top:9412;width:5;height:3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4se8YAAADbAAAADwAAAGRycy9kb3ducmV2LnhtbESPzWrDMBCE74W+g9hCb42cYEpwI5sk&#10;NOBLA/kx9LixNraxtXItJXH69FWh0OMwM98wi2w0nbjS4BrLCqaTCARxaXXDlYLjYfMyB+E8ssbO&#10;Mim4k4MsfXxYYKLtjXd03ftKBAi7BBXU3veJlK6syaCb2J44eGc7GPRBDpXUA94C3HRyFkWv0mDD&#10;YaHGntY1le3+YhSs8488X23m7fZUfLbv5jv+KnaxUs9P4/INhKfR/4f/2rlWEE/h90v4ATL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HOLHvGAAAA2wAAAA8AAAAAAAAA&#10;AAAAAAAAoQIAAGRycy9kb3ducmV2LnhtbFBLBQYAAAAABAAEAPkAAACUAwAAAAA=&#10;" strokecolor="#4a7ebb">
                    <v:stroke endarrow="open"/>
                  </v:shape>
                  <v:shape id="Straight Arrow Connector 42" o:spid="_x0000_s1047" type="#_x0000_t32" style="position:absolute;left:46453;top:9316;width:124;height:33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yyDMYAAADbAAAADwAAAGRycy9kb3ducmV2LnhtbESPzWrDMBCE74W+g9hCbrXcYEpwrYQk&#10;NOBLAvkx9LixNraxtXItNXH69FWh0OMwM98w2WI0nbjS4BrLCl6iGARxaXXDlYLTcfM8A+E8ssbO&#10;Mim4k4PF/PEhw1TbG+/pevCVCBB2KSqove9TKV1Zk0EX2Z44eBc7GPRBDpXUA94C3HRyGsev0mDD&#10;YaHGntY1le3hyyhY59s8X21m7e5cfLTv5jv5LPaJUpOncfkGwtPo/8N/7VwrSKbw+yX8ADn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EcsgzGAAAA2wAAAA8AAAAAAAAA&#10;AAAAAAAAoQIAAGRycy9kb3ducmV2LnhtbFBLBQYAAAAABAAEAPkAAACUAwAAAAA=&#10;" strokecolor="#4a7ebb">
                    <v:stroke endarrow="open"/>
                  </v:shape>
                  <v:shape id="Straight Arrow Connector 43" o:spid="_x0000_s1048" type="#_x0000_t32" style="position:absolute;left:53499;top:9469;width:6;height:31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AXl8UAAADbAAAADwAAAGRycy9kb3ducmV2LnhtbESPT2vCQBTE70K/w/IKvenGNoikrmJF&#10;IRcL/oMeX7OvSUj2bcyuGv30bkHwOMzMb5jJrDO1OFPrSssKhoMIBHFmdcm5gv1u1R+DcB5ZY22Z&#10;FFzJwWz60ptgou2FN3Te+lwECLsEFRTeN4mULivIoBvYhjh4f7Y16INsc6lbvAS4qeV7FI2kwZLD&#10;QoENLQrKqu3JKFik6zT9Wo2r79/DT7U0t/h42MRKvb12808Qnjr/DD/aqVYQf8D/l/AD5PQ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lAXl8UAAADbAAAADwAAAAAAAAAA&#10;AAAAAAChAgAAZHJzL2Rvd25yZXYueG1sUEsFBgAAAAAEAAQA+QAAAJMDAAAAAA==&#10;" strokecolor="#4a7ebb">
                    <v:stroke endarrow="open"/>
                  </v:shape>
                  <v:shape id="Straight Arrow Connector 44" o:spid="_x0000_s1049" type="#_x0000_t32" style="position:absolute;left:8257;top:9412;width:0;height:88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mP48UAAADbAAAADwAAAGRycy9kb3ducmV2LnhtbESPQWvCQBSE7wX/w/IEb7qxBJHUTahS&#10;IRcFtUKPr9nXJCT7Ns1uNfrruwWhx2FmvmFW2WBacaHe1ZYVzGcRCOLC6ppLBe+n7XQJwnlkja1l&#10;UnAjB1k6elphou2VD3Q5+lIECLsEFVTed4mUrqjIoJvZjjh4X7Y36IPsS6l7vAa4aeVzFC2kwZrD&#10;QoUdbSoqmuOPUbDJd3m+3i6b/ef5o3kz9/j7fIiVmoyH1xcQngb/H360c60gjuHvS/gBMv0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bmP48UAAADbAAAADwAAAAAAAAAA&#10;AAAAAAChAgAAZHJzL2Rvd25yZXYueG1sUEsFBgAAAAAEAAQA+QAAAJMDAAAAAA==&#10;" strokecolor="#4a7ebb">
                    <v:stroke endarrow="open"/>
                  </v:shape>
                  <v:shape id="Straight Arrow Connector 45" o:spid="_x0000_s1050" type="#_x0000_t32" style="position:absolute;left:16287;top:9525;width:0;height:90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UqeMYAAADbAAAADwAAAGRycy9kb3ducmV2LnhtbESPT2vCQBTE7wW/w/IEb3WjpEVS16Ch&#10;Qi4V/Ac9vmZfk5Ds2zS7atpP3xUKPQ4z8xtmmQ6mFVfqXW1ZwWwagSAurK65VHA6bh8XIJxH1tha&#10;JgXf5CBdjR6WmGh74z1dD74UAcIuQQWV910ipSsqMuimtiMO3qftDfog+1LqHm8Bblo5j6JnabDm&#10;sFBhR1lFRXO4GAVZ/pbnm+2i2X2c35tX8xN/nfexUpPxsH4B4Wnw/+G/dq4VxE9w/xJ+gFz9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71KnjGAAAA2wAAAA8AAAAAAAAA&#10;AAAAAAAAoQIAAGRycy9kb3ducmV2LnhtbFBLBQYAAAAABAAEAPkAAACUAwAAAAA=&#10;" strokecolor="#4a7ebb">
                    <v:stroke endarrow="open"/>
                  </v:shape>
                  <v:shape id="Straight Arrow Connector 46" o:spid="_x0000_s1051" type="#_x0000_t32" style="position:absolute;left:25498;top:9412;width:0;height:89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e0D8YAAADbAAAADwAAAGRycy9kb3ducmV2LnhtbESPzWrDMBCE74W+g9hCbo3cYEJwI5s2&#10;JOBLAvkx9Li1traxtXItJXHy9FWh0OMwM98wy2w0nbjQ4BrLCl6mEQji0uqGKwWn4+Z5AcJ5ZI2d&#10;ZVJwIwdZ+viwxETbK+/pcvCVCBB2CSqove8TKV1Zk0E3tT1x8L7sYNAHOVRSD3gNcNPJWRTNpcGG&#10;w0KNPa1qKtvD2ShY5ds8f98s2t1n8dGuzT3+LvaxUpOn8e0VhKfR/4f/2rlWEM/h90v4ATL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4ntA/GAAAA2wAAAA8AAAAAAAAA&#10;AAAAAAAAoQIAAGRycy9kb3ducmV2LnhtbFBLBQYAAAAABAAEAPkAAACUAwAAAAA=&#10;" strokecolor="#4a7ebb">
                    <v:stroke endarrow="open"/>
                  </v:shape>
                  <v:shape id="Straight Arrow Connector 47" o:spid="_x0000_s1052" type="#_x0000_t32" style="position:absolute;left:33940;top:9174;width:0;height:91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sRlMYAAADbAAAADwAAAGRycy9kb3ducmV2LnhtbESPT2vCQBTE7wW/w/IEb3WjhFZS16Ch&#10;Qi4V/Ac9vmZfk5Ds2zS7atpP3xUKPQ4z8xtmmQ6mFVfqXW1ZwWwagSAurK65VHA6bh8XIJxH1tha&#10;JgXf5CBdjR6WmGh74z1dD74UAcIuQQWV910ipSsqMuimtiMO3qftDfog+1LqHm8Bblo5j6InabDm&#10;sFBhR1lFRXO4GAVZ/pbnm+2i2X2c35tX8xN/nfexUpPxsH4B4Wnw/+G/dq4VxM9w/xJ+gFz9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FrEZTGAAAA2wAAAA8AAAAAAAAA&#10;AAAAAAAAoQIAAGRycy9kb3ducmV2LnhtbFBLBQYAAAAABAAEAPkAAACUAwAAAAA=&#10;" strokecolor="#4a7ebb">
                    <v:stroke endarrow="open"/>
                  </v:shape>
                  <v:shape id="Straight Arrow Connector 48" o:spid="_x0000_s1053" type="#_x0000_t32" style="position:absolute;left:42594;top:9470;width:8;height:872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hC6L8AAADbAAAADwAAAGRycy9kb3ducmV2LnhtbERPzYrCMBC+C/sOYYS9aVpZRKqxiLCo&#10;oEKrDzA0s23ZZlKSWLtvvzkIHj++/00+mk4M5HxrWUE6T0AQV1a3XCu4375nKxA+IGvsLJOCP/KQ&#10;bz8mG8y0fXJBQxlqEUPYZ6igCaHPpPRVQwb93PbEkfuxzmCI0NVSO3zGcNPJRZIspcGWY0ODPe0b&#10;qn7Lh1FQnf3VXS6H0z4tFsWBb2X3GFqlPqfjbg0i0Bje4pf7qBV8xbHxS/wBcvs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UhC6L8AAADbAAAADwAAAAAAAAAAAAAAAACh&#10;AgAAZHJzL2Rvd25yZXYueG1sUEsFBgAAAAAEAAQA+QAAAI0DAAAAAA==&#10;" strokecolor="#4a7ebb">
                    <v:stroke endarrow="open"/>
                  </v:shape>
                  <v:shape id="Straight Arrow Connector 49" o:spid="_x0000_s1054" type="#_x0000_t32" style="position:absolute;left:50292;top:9429;width:0;height:86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7ggfcYAAADbAAAADwAAAGRycy9kb3ducmV2LnhtbESPQWvCQBSE7wX/w/IEb3WjhKKpa9BQ&#10;IZcKWoUeX7OvSUj2bZpdNe2v7wqFHoeZ+YZZpYNpxZV6V1tWMJtGIIgLq2suFZzedo8LEM4ja2wt&#10;k4JvcpCuRw8rTLS98YGuR1+KAGGXoILK+y6R0hUVGXRT2xEH79P2Bn2QfSl1j7cAN62cR9GTNFhz&#10;WKiwo6yiojlejIIsf83z7W7R7D/O782L+Ym/zodYqcl42DyD8DT4//BfO9cK4iXcv4QfIN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+4IH3GAAAA2wAAAA8AAAAAAAAA&#10;AAAAAAAAoQIAAGRycy9kb3ducmV2LnhtbFBLBQYAAAAABAAEAPkAAACUAwAAAAA=&#10;" strokecolor="#4a7ebb">
                    <v:stroke endarrow="open"/>
                  </v:shape>
                  <v:shape id="Text Box 50" o:spid="_x0000_s1055" type="#_x0000_t202" style="position:absolute;left:2612;top:35718;width:3424;height: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AU9sAA&#10;AADbAAAADwAAAGRycy9kb3ducmV2LnhtbERPz2vCMBS+C/sfwhvsZlMHG64aiwjCLmPYeXC3R/Js&#10;o81LabK28683h8GOH9/vdTm5VgzUB+tZwSLLQRBrbyzXCo5f+/kSRIjIBlvPpOCXApSbh9kaC+NH&#10;PtBQxVqkEA4FKmhi7Aopg27IYch8R5y4s+8dxgT7WpoexxTuWvmc56/SoeXU0GBHu4b0tfpxCgyf&#10;POtv+3GzXGn7dvtcXvSg1NPjtF2BiDTFf/Gf+90oeEnr05f0A+Tm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tAU9sAAAADbAAAADwAAAAAAAAAAAAAAAACYAgAAZHJzL2Rvd25y&#10;ZXYueG1sUEsFBgAAAAAEAAQA9QAAAIU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50</w:t>
                          </w:r>
                        </w:p>
                      </w:txbxContent>
                    </v:textbox>
                  </v:shape>
                  <v:shape id="Text Box 51" o:spid="_x0000_s1056" type="#_x0000_t202" style="position:absolute;left:6635;top:35718;width:3524;height: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yxbcMA&#10;AADbAAAADwAAAGRycy9kb3ducmV2LnhtbESPQWvCQBSE70L/w/IKvelGoaLRTSgFoZdSTHuot8fu&#10;M1nNvg3ZbUz99V1B6HGYmW+YbTm6VgzUB+tZwXyWgSDW3liuFXx97qYrECEiG2w9k4JfClAWD5Mt&#10;5sZfeE9DFWuRIBxyVNDE2OVSBt2QwzDzHXHyjr53GJPsa2l6vCS4a+Uiy5bSoeW00GBHrw3pc/Xj&#10;FBj+9qwP9v1qudJ2ff1YnfSg1NPj+LIBEWmM/+F7+80oeJ7D7Uv6AbL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yxbcMAAADbAAAADwAAAAAAAAAAAAAAAACYAgAAZHJzL2Rv&#10;d25yZXYueG1sUEsFBgAAAAAEAAQA9QAAAIg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7</w:t>
                          </w:r>
                        </w:p>
                      </w:txbxContent>
                    </v:textbox>
                  </v:shape>
                  <v:shape id="Text Box 52" o:spid="_x0000_s1057" type="#_x0000_t202" style="position:absolute;left:10664;top:35718;width:3429;height:3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4vGsMA&#10;AADbAAAADwAAAGRycy9kb3ducmV2LnhtbESPQWvCQBSE70L/w/IK3nRToWJTN6EUCr0UMXqwt8fu&#10;a7KafRuy2xj99W6h4HGYmW+YdTm6VgzUB+tZwdM8A0GsvbFcK9jvPmYrECEiG2w9k4ILBSiLh8ka&#10;c+PPvKWhirVIEA45Kmhi7HIpg27IYZj7jjh5P753GJPsa2l6PCe4a+Uiy5bSoeW00GBH7w3pU/Xr&#10;FBg+eNbf9utqudL25bpZHfWg1PRxfHsFEWmM9/B/+9MoeF7A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4vGsMAAADbAAAADwAAAAAAAAAAAAAAAACYAgAAZHJzL2Rv&#10;d25yZXYueG1sUEsFBgAAAAAEAAQA9QAAAIg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75</w:t>
                          </w:r>
                        </w:p>
                      </w:txbxContent>
                    </v:textbox>
                  </v:shape>
                  <v:shape id="Text Box 53" o:spid="_x0000_s1058" type="#_x0000_t202" style="position:absolute;left:14625;top:35718;width:3429;height:3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KKgcMA&#10;AADbAAAADwAAAGRycy9kb3ducmV2LnhtbESPQWsCMRSE74X+h/AKvdWsLZZ1NYoIhV6KdPWgt0fy&#10;3I1uXpZNum799Y0g9DjMzDfMfDm4RvTUBetZwXiUgSDW3liuFOy2Hy85iBCRDTaeScEvBVguHh/m&#10;WBh/4W/qy1iJBOFQoII6xraQMuiaHIaRb4mTd/Sdw5hkV0nT4SXBXSNfs+xdOrScFmpsaV2TPpc/&#10;ToHhvWd9sF9Xy6W20+smP+leqeenYTUDEWmI/+F7+9MomLzB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gKKgcMAAADbAAAADwAAAAAAAAAAAAAAAACYAgAAZHJzL2Rv&#10;d25yZXYueG1sUEsFBgAAAAAEAAQA9QAAAIg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40</w:t>
                          </w:r>
                        </w:p>
                      </w:txbxContent>
                    </v:textbox>
                  </v:shape>
                  <v:shape id="Text Box 54" o:spid="_x0000_s1059" type="#_x0000_t202" style="position:absolute;left:23753;top:35733;width:3429;height:3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sS9cMA&#10;AADbAAAADwAAAGRycy9kb3ducmV2LnhtbESPQWsCMRSE74X+h/AKvdWspZZ1NYoIhV6KdPWgt0fy&#10;3I1uXpZNum799Y0g9DjMzDfMfDm4RvTUBetZwXiUgSDW3liuFOy2Hy85iBCRDTaeScEvBVguHh/m&#10;WBh/4W/qy1iJBOFQoII6xraQMuiaHIaRb4mTd/Sdw5hkV0nT4SXBXSNfs+xdOrScFmpsaV2TPpc/&#10;ToHhvWd9sF9Xy6W20+smP+leqeenYTUDEWmI/+F7+9MomLzB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esS9cMAAADbAAAADwAAAAAAAAAAAAAAAACYAgAAZHJzL2Rv&#10;d25yZXYueG1sUEsFBgAAAAAEAAQA9QAAAIg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9</w:t>
                          </w:r>
                        </w:p>
                      </w:txbxContent>
                    </v:textbox>
                  </v:shape>
                  <v:shape id="Text Box 55" o:spid="_x0000_s1060" type="#_x0000_t202" style="position:absolute;left:18568;top:35733;width:3429;height:3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e3bsMA&#10;AADbAAAADwAAAGRycy9kb3ducmV2LnhtbESPQWvCQBSE7wX/w/KE3uqmgkWjm1AEoZciTXuot8fu&#10;M1nNvg3ZNab+erdQ6HGYmW+YTTm6VgzUB+tZwfMsA0GsvbFcK/j63D0tQYSIbLD1TAp+KEBZTB42&#10;mBt/5Q8aqliLBOGQo4Imxi6XMuiGHIaZ74iTd/S9w5hkX0vT4zXBXSvnWfYiHVpOCw12tG1In6uL&#10;U2D427M+2Peb5Urb1W2/POlBqcfp+LoGEWmM/+G/9ptRsFjA75f0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e3bsMAAADbAAAADwAAAAAAAAAAAAAAAACYAgAAZHJzL2Rv&#10;d25yZXYueG1sUEsFBgAAAAAEAAQA9QAAAIg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5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 Box 56" o:spid="_x0000_s1061" type="#_x0000_t202" style="position:absolute;left:27809;top:35733;width:3429;height:3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UpGcIA&#10;AADbAAAADwAAAGRycy9kb3ducmV2LnhtbESPQWsCMRSE70L/Q3iF3jSrULFbo0ih4EWKqwd7eySv&#10;u9HNy7KJ69ZfbwTB4zAz3zDzZe9q0VEbrGcF41EGglh7Y7lUsN99D2cgQkQ2WHsmBf8UYLl4Gcwx&#10;N/7CW+qKWIoE4ZCjgirGJpcy6IochpFviJP351uHMcm2lKbFS4K7Wk6ybCodWk4LFTb0VZE+FWen&#10;wPDBs/61m6vlQtuP68/sqDul3l771SeISH18hh/ttVHwPoX7l/QD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dSkZwgAAANsAAAAPAAAAAAAAAAAAAAAAAJgCAABkcnMvZG93&#10;bnJldi54bWxQSwUGAAAAAAQABAD1AAAAhwMAAAAA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70</w:t>
                          </w:r>
                        </w:p>
                      </w:txbxContent>
                    </v:textbox>
                  </v:shape>
                  <v:shape id="Text Box 57" o:spid="_x0000_s1062" type="#_x0000_t202" style="position:absolute;left:31939;top:35733;width:3429;height:3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mMgsMA&#10;AADbAAAADwAAAGRycy9kb3ducmV2LnhtbESPQWsCMRSE74X+h/AKvdWshdp1NYoIhV6KdPWgt0fy&#10;3I1uXpZNum799Y0g9DjMzDfMfDm4RvTUBetZwXiUgSDW3liuFOy2Hy85iBCRDTaeScEvBVguHh/m&#10;WBh/4W/qy1iJBOFQoII6xraQMuiaHIaRb4mTd/Sdw5hkV0nT4SXBXSNfs2wiHVpOCzW2tK5Jn8sf&#10;p8Dw3rM+2K+r5VLb6XWTn3Sv1PPTsJqBiDTE//C9/WkUvL3D7Uv6A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TmMgsMAAADbAAAADwAAAAAAAAAAAAAAAACYAgAAZHJzL2Rv&#10;d25yZXYueG1sUEsFBgAAAAAEAAQA9QAAAIg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5</w:t>
                          </w:r>
                        </w:p>
                      </w:txbxContent>
                    </v:textbox>
                  </v:shape>
                  <v:shape id="Text Box 58" o:spid="_x0000_s1063" type="#_x0000_t202" style="position:absolute;left:36641;top:35733;width:3429;height:3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YY8MAA&#10;AADbAAAADwAAAGRycy9kb3ducmV2LnhtbERPz2vCMBS+C/sfwhvsZlMHG64aiwjCLmPYeXC3R/Js&#10;o81LabK28683h8GOH9/vdTm5VgzUB+tZwSLLQRBrbyzXCo5f+/kSRIjIBlvPpOCXApSbh9kaC+NH&#10;PtBQxVqkEA4FKmhi7Aopg27IYch8R5y4s+8dxgT7WpoexxTuWvmc56/SoeXU0GBHu4b0tfpxCgyf&#10;POtv+3GzXGn7dvtcXvSg1NPjtF2BiDTFf/Gf+90oeElj05f0A+Tm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KYY8MAAAADbAAAADwAAAAAAAAAAAAAAAACYAgAAZHJzL2Rvd25y&#10;ZXYueG1sUEsFBgAAAAAEAAQA9QAAAIU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8</w:t>
                          </w:r>
                        </w:p>
                      </w:txbxContent>
                    </v:textbox>
                  </v:shape>
                  <v:shape id="Text Box 59" o:spid="_x0000_s1064" type="#_x0000_t202" style="position:absolute;left:41096;top:35733;width:3429;height:3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+q9a8MA&#10;AADbAAAADwAAAGRycy9kb3ducmV2LnhtbESPQWvCQBSE70L/w/IKvemmQkWja5CC0Esppj3U22P3&#10;maxm34bsNkn99V1B6HGYmW+YTTG6RvTUBetZwfMsA0GsvbFcKfj63E+XIEJENth4JgW/FKDYPkw2&#10;mBs/8IH6MlYiQTjkqKCOsc2lDLomh2HmW+LknXznMCbZVdJ0OCS4a+Q8yxbSoeW0UGNLrzXpS/nj&#10;FBj+9qyP9v1qudR2df1YnnWv1NPjuFuDiDTG//C9/WYUvKzg9iX9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+q9a8MAAADbAAAADwAAAAAAAAAAAAAAAACYAgAAZHJzL2Rv&#10;d25yZXYueG1sUEsFBgAAAAAEAAQA9QAAAIg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2</w:t>
                          </w:r>
                        </w:p>
                      </w:txbxContent>
                    </v:textbox>
                  </v:shape>
                  <v:shape id="Text Box 60" o:spid="_x0000_s1065" type="#_x0000_t202" style="position:absolute;left:45074;top:35733;width:3429;height:3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zeS8AA&#10;AADbAAAADwAAAGRycy9kb3ducmV2LnhtbERPPWvDMBDdC/kP4gLZajkdgutaCSEQ6BJCnQztdkhX&#10;W611MpbiuP711VDo+Hjf1W5ynRhpCNazgnWWgyDW3lhuFFwvx8cCRIjIBjvPpOCHAuy2i4cKS+Pv&#10;/EZjHRuRQjiUqKCNsS+lDLolhyHzPXHiPv3gMCY4NNIMeE/hrpNPeb6RDi2nhhZ7OrSkv+ubU2D4&#10;3bP+sKfZcq3t83wuvvSo1Go57V9ARJriv/jP/WoUbNL69CX9ALn9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LzeS8AAAADbAAAADwAAAAAAAAAAAAAAAACYAgAAZHJzL2Rvd25y&#10;ZXYueG1sUEsFBgAAAAAEAAQA9QAAAIU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206A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6</w:t>
                          </w:r>
                        </w:p>
                      </w:txbxContent>
                    </v:textbox>
                  </v:shape>
                  <v:shape id="Text Box 61" o:spid="_x0000_s1066" type="#_x0000_t202" style="position:absolute;left:49152;top:35733;width:3356;height:3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B70MMA&#10;AADbAAAADwAAAGRycy9kb3ducmV2LnhtbESPQWvCQBSE70L/w/IKvekmPYimrkEEwYuIqYf29th9&#10;TVazb0N2G1N/vVso9DjMzDfMqhxdKwbqg/WsIJ9lIIi1N5ZrBef33XQBIkRkg61nUvBDAcr102SF&#10;hfE3PtFQxVokCIcCFTQxdoWUQTfkMMx8R5y8L987jEn2tTQ93hLctfI1y+bSoeW00GBH24b0tfp2&#10;Cgx/eNaf9nC3XGm7vB8XFz0o9fI8bt5ARBrjf/ivvTcK5jn8fkk/QK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/B70MMAAADbAAAADwAAAAAAAAAAAAAAAACYAgAAZHJzL2Rv&#10;d25yZXYueG1sUEsFBgAAAAAEAAQA9QAAAIgDAAAAAA==&#10;" fillcolor="window" strokeweight=".5pt">
                    <v:textbox>
                      <w:txbxContent>
                        <w:p w:rsidR="00E10F20" w:rsidRPr="002D7EFC" w:rsidRDefault="00E10F20" w:rsidP="00E10F20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31</w:t>
                          </w:r>
                        </w:p>
                      </w:txbxContent>
                    </v:textbox>
                  </v:shape>
                  <v:oval id="Oval 62" o:spid="_x0000_s1067" style="position:absolute;left:-879;top:26289;width:55841;height:49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jdLMMA&#10;AADbAAAADwAAAGRycy9kb3ducmV2LnhtbESP0WrCQBRE3wv+w3IF3+omATWkriKCVCgVTP2Ay+41&#10;CWbvhuw2iX/fLRT6OMzMGWa7n2wrBup941hBukxAEGtnGq4U3L5OrzkIH5ANto5JwZM87Hezly0W&#10;xo18paEMlYgQ9gUqqEPoCim9rsmiX7qOOHp311sMUfaVND2OEW5bmSXJWlpsOC7U2NGxJv0ov62C&#10;PKXPUX/c9EVT0txXz82wet8otZhPhzcQgabwH/5rn42CdQa/X+IPkL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YjdLMMAAADbAAAADwAAAAAAAAAAAAAAAACYAgAAZHJzL2Rv&#10;d25yZXYueG1sUEsFBgAAAAAEAAQA9QAAAIgDAAAAAA==&#10;" fillcolor="#b9cde5" strokecolor="#f79646" strokeweight="2pt"/>
                  <v:shape id="Straight Arrow Connector 63" o:spid="_x0000_s1068" type="#_x0000_t32" style="position:absolute;left:4324;top:16142;width:403;height:1957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mM+cMAAADbAAAADwAAAGRycy9kb3ducmV2LnhtbESPzWrDMBCE74W+g9hAb7WcFEJxrIQQ&#10;KGmhKdjOAyzWxjaxVkaSf/r2VaHQ4zAz3zD5YTG9mMj5zrKCdZKCIK6t7rhRcK3enl9B+ICssbdM&#10;Cr7Jw2H/+JBjpu3MBU1laESEsM9QQRvCkEnp65YM+sQOxNG7WWcwROkaqR3OEW56uUnTrTTYcVxo&#10;caBTS/W9HI2C+tN/ucvl/HFaF5vizFXZj1On1NNqOe5ABFrCf/iv/a4VbF/g90v8AXL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BZjPnDAAAA2wAAAA8AAAAAAAAAAAAA&#10;AAAAoQIAAGRycy9kb3ducmV2LnhtbFBLBQYAAAAABAAEAPkAAACRAwAAAAA=&#10;" strokecolor="#4a7ebb">
                    <v:stroke endarrow="open"/>
                  </v:shape>
                  <v:shape id="Straight Arrow Connector 7200" o:spid="_x0000_s1069" type="#_x0000_t32" style="position:absolute;left:8257;top:23147;width:140;height:1257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OJ48cAAADdAAAADwAAAGRycy9kb3ducmV2LnhtbESPT2vCQBTE7wW/w/KE3uqmIq2kbkKV&#10;CrlU8E+gx2f2mYRk36bZrab99F1B8DjMzG+YRTqYVpypd7VlBc+TCARxYXXNpYLDfv00B+E8ssbW&#10;Min4JQdpMnpYYKzthbd03vlSBAi7GBVU3nexlK6oyKCb2I44eCfbG/RB9qXUPV4C3LRyGkUv0mDN&#10;YaHCjlYVFc3uxyhYZZ9ZtlzPm80x/2o+zN/sO9/OlHocD+9vIDwN/h6+tTOt4DUg4fomPAGZ/A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uM4njxwAAAN0AAAAPAAAAAAAA&#10;AAAAAAAAAKECAABkcnMvZG93bnJldi54bWxQSwUGAAAAAAQABAD5AAAAlQMAAAAA&#10;" strokecolor="#4a7ebb">
                    <v:stroke endarrow="open"/>
                  </v:shape>
                  <v:shape id="Straight Arrow Connector 7201" o:spid="_x0000_s1070" type="#_x0000_t32" style="position:absolute;left:12096;top:16154;width:282;height:1956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8seMcAAADdAAAADwAAAGRycy9kb3ducmV2LnhtbESPT2vCQBTE7wW/w/KE3upGkSqpm6BS&#10;IZcK/oMeX7OvSUj2bZrdatpP7wqCx2FmfsMs0t404kydqywrGI8iEMS51RUXCo6HzcschPPIGhvL&#10;pOCPHKTJ4GmBsbYX3tF57wsRIOxiVFB638ZSurwkg25kW+LgfdvOoA+yK6Tu8BLgppGTKHqVBisO&#10;CyW2tC4pr/e/RsE6+8iy1WZeb79On/W7+Z/+nHZTpZ6H/fINhKfeP8L3dqYVzCbRGG5vwhOQyR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Bfyx4xwAAAN0AAAAPAAAAAAAA&#10;AAAAAAAAAKECAABkcnMvZG93bnJldi54bWxQSwUGAAAAAAQABAD5AAAAlQMAAAAA&#10;" strokecolor="#4a7ebb">
                    <v:stroke endarrow="open"/>
                  </v:shape>
                  <v:shape id="Straight Arrow Connector 7202" o:spid="_x0000_s1071" type="#_x0000_t32" style="position:absolute;left:16340;top:21888;width:265;height:1383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gSsMQAAADdAAAADwAAAGRycy9kb3ducmV2LnhtbESP0YrCMBRE3xf8h3AF39bUPrhLNYoI&#10;osK60OoHXJprW2xuShJr/fvNguDjMDNnmOV6MK3oyfnGsoLZNAFBXFrdcKXgct59foPwAVlja5kU&#10;PMnDejX6WGKm7YNz6otQiQhhn6GCOoQuk9KXNRn0U9sRR+9qncEQpaukdviIcNPKNEnm0mDDcaHG&#10;jrY1lbfibhSUP/7XnU7743aWp/mez0V77xulJuNhswARaAjv8Kt90Aq+0iSF/zfxCcjV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qBKwxAAAAN0AAAAPAAAAAAAAAAAA&#10;AAAAAKECAABkcnMvZG93bnJldi54bWxQSwUGAAAAAAQABAD5AAAAkgMAAAAA&#10;" strokecolor="#4a7ebb">
                    <v:stroke endarrow="open"/>
                  </v:shape>
                  <v:shape id="Straight Arrow Connector 7203" o:spid="_x0000_s1072" type="#_x0000_t32" style="position:absolute;left:19352;top:16142;width:930;height:195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EXlMcAAADdAAAADwAAAGRycy9kb3ducmV2LnhtbESPQWvCQBSE74L/YXlCb7rRSpXUVVQU&#10;clFQK/T4mn0mIdm3MbvV1F/vFgo9DjPzDTNbtKYSN2pcYVnBcBCBIE6tLjhT8HHa9qcgnEfWWFkm&#10;BT/kYDHvdmYYa3vnA92OPhMBwi5GBbn3dSylS3My6Aa2Jg7exTYGfZBNJnWD9wA3lRxF0Zs0WHBY&#10;yLGmdU5pefw2CtbJLklW22m5/zp/lhvzGF/Ph7FSL712+Q7CU+v/w3/tRCuYjKJX+H0TnoCcP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e4ReUxwAAAN0AAAAPAAAAAAAA&#10;AAAAAAAAAKECAABkcnMvZG93bnJldi54bWxQSwUGAAAAAAQABAD5AAAAlQMAAAAA&#10;" strokecolor="#4a7ebb">
                    <v:stroke endarrow="open"/>
                  </v:shape>
                  <v:shape id="Straight Arrow Connector 7204" o:spid="_x0000_s1073" type="#_x0000_t32" style="position:absolute;left:29523;top:16142;width:384;height:1959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0vX8QAAADdAAAADwAAAGRycy9kb3ducmV2LnhtbESP0WrCQBRE3wv+w3IF3+rGIK1EVxFB&#10;VKiFRD/gkr0mwezdsLvG+PfdQqGPw8ycYVabwbSiJ+cbywpm0wQEcWl1w5WC62X/vgDhA7LG1jIp&#10;eJGHzXr0tsJM2yfn1BehEhHCPkMFdQhdJqUvazLop7Yjjt7NOoMhSldJ7fAZ4aaVaZJ8SIMNx4Ua&#10;O9rVVN6Lh1FQfvlvdz4fTrtZnuYHvhTto2+UmoyH7RJEoCH8h//aR63gM03m8PsmPgG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DS9fxAAAAN0AAAAPAAAAAAAAAAAA&#10;AAAAAKECAABkcnMvZG93bnJldi54bWxQSwUGAAAAAAQABAD5AAAAkgMAAAAA&#10;" strokecolor="#4a7ebb">
                    <v:stroke endarrow="open"/>
                  </v:shape>
                  <v:shape id="Straight Arrow Connector 7205" o:spid="_x0000_s1074" type="#_x0000_t32" style="position:absolute;left:25468;top:21888;width:30;height:1384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0GKxMQAAADdAAAADwAAAGRycy9kb3ducmV2LnhtbESP0WrCQBRE3wv+w3IF3+rGgK1EVxFB&#10;VKiFRD/gkr0mwezdsLvG+PfdQqGPw8ycYVabwbSiJ+cbywpm0wQEcWl1w5WC62X/vgDhA7LG1jIp&#10;eJGHzXr0tsJM2yfn1BehEhHCPkMFdQhdJqUvazLop7Yjjt7NOoMhSldJ7fAZ4aaVaZJ8SIMNx4Ua&#10;O9rVVN6Lh1FQfvlvdz4fTrtZnuYHvhTto2+UmoyH7RJEoCH8h//aR63gM03m8PsmPgG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QYrExAAAAN0AAAAPAAAAAAAAAAAA&#10;AAAAAKECAABkcnMvZG93bnJldi54bWxQSwUGAAAAAAQABAD5AAAAkgMAAAAA&#10;" strokecolor="#4a7ebb">
                    <v:stroke endarrow="open"/>
                  </v:shape>
                  <v:shape id="Straight Arrow Connector 7206" o:spid="_x0000_s1075" type="#_x0000_t32" style="position:absolute;left:33654;top:21615;width:286;height:1411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5MUs8QAAADdAAAADwAAAGRycy9kb3ducmV2LnhtbESP0YrCMBRE3xf8h3AF39bUPqh0jSKC&#10;uAsqtO4HXJprW2xuShJr/XsjLOzjMDNnmNVmMK3oyfnGsoLZNAFBXFrdcKXg97L/XILwAVlja5kU&#10;PMnDZj36WGGm7YNz6otQiQhhn6GCOoQuk9KXNRn0U9sRR+9qncEQpaukdviIcNPKNEnm0mDDcaHG&#10;jnY1lbfibhSUR392p9PhZzfL0/zAl6K9941Sk/Gw/QIRaAj/4b/2t1awSJM5vN/EJyDX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kxSzxAAAAN0AAAAPAAAAAAAAAAAA&#10;AAAAAKECAABkcnMvZG93bnJldi54bWxQSwUGAAAAAAQABAD5AAAAkgMAAAAA&#10;" strokecolor="#4a7ebb">
                    <v:stroke endarrow="open"/>
                  </v:shape>
                  <v:line id="Straight Connector 7207" o:spid="_x0000_s1076" style="position:absolute;flip:y;visibility:visible;mso-wrap-style:square" from="-1223,9412" to="53499,9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PHj8UAAADdAAAADwAAAGRycy9kb3ducmV2LnhtbESPS4sCMRCE7wv+h9CCN8044CqjUURc&#10;UPDi6+CtmfQ8cNIZJ1kd/fUbQdhjUVVfUbNFaypxp8aVlhUMBxEI4tTqknMFp+NPfwLCeWSNlWVS&#10;8CQHi3nna4aJtg/e0/3gcxEg7BJUUHhfJ1K6tCCDbmBr4uBltjHog2xyqRt8BLipZBxF39JgyWGh&#10;wJpWBaXXw69RsL74qr3hM37tsu06O9uVXY5KpXrddjkF4an1/+FPe6MVjONoDO834QnI+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mPHj8UAAADdAAAADwAAAAAAAAAA&#10;AAAAAAChAgAAZHJzL2Rvd25yZXYueG1sUEsFBgAAAAAEAAQA+QAAAJMDAAAAAA==&#10;" strokecolor="#4a7ebb"/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7208" o:spid="_x0000_s1077" type="#_x0000_t67" style="position:absolute;left:23642;top:4778;width:5144;height:45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kLPcEA&#10;AADdAAAADwAAAGRycy9kb3ducmV2LnhtbERPz2vCMBS+D/wfwhN2m6mKulWjiDjwulbYdns0b20x&#10;eSlJrPW/N4eBx4/v92Y3WCN68qF1rGA6yUAQV063XCs4l59v7yBCRNZoHJOCOwXYbUcvG8y1u/EX&#10;9UWsRQrhkKOCJsYulzJUDVkME9cRJ+7PeYsxQV9L7fGWwq2RsyxbSostp4YGOzo0VF2Kq1Vgwsr8&#10;tv2iONfHn49y7nlffM+Veh0P+zWISEN8iv/dJ61gNcvS3PQmPQG5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a5Cz3BAAAA3QAAAA8AAAAAAAAAAAAAAAAAmAIAAGRycy9kb3du&#10;cmV2LnhtbFBLBQYAAAAABAAEAPUAAACGAwAAAAA=&#10;" adj="10800" fillcolor="#4f81bd" strokecolor="#385d8a" strokeweight="2pt"/>
                  <v:shape id="Straight Arrow Connector 7209" o:spid="_x0000_s1078" type="#_x0000_t32" style="position:absolute;left:42594;top:21615;width:217;height:1411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kgfsgAAADdAAAADwAAAGRycy9kb3ducmV2LnhtbESPQWvCQBSE74X+h+UVequbiliN2UiV&#10;Crm0oFXw+Mw+k5Ds25hdNfXXu4VCj8PMfMMk89404kKdqywreB1EIIhzqysuFGy/Vy8TEM4ja2ws&#10;k4IfcjBPHx8SjLW98pouG1+IAGEXo4LS+zaW0uUlGXQD2xIH72g7gz7IrpC6w2uAm0YOo2gsDVYc&#10;FkpsaVlSXm/ORsEy+8yyxWpSfx12+/rD3Ean3Xqk1PNT/z4D4an3/+G/dqYVvA2jKfy+CU9Apn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wkgfsgAAADdAAAADwAAAAAA&#10;AAAAAAAAAAChAgAAZHJzL2Rvd25yZXYueG1sUEsFBgAAAAAEAAQA+QAAAJYDAAAAAA==&#10;" strokecolor="#4a7ebb">
                    <v:stroke endarrow="open"/>
                  </v:shape>
                  <v:shape id="Straight Arrow Connector 7210" o:spid="_x0000_s1079" type="#_x0000_t32" style="position:absolute;left:38355;top:16154;width:12;height:1957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u+/gcEAAADdAAAADwAAAGRycy9kb3ducmV2LnhtbERPzYrCMBC+C/sOYQRvmrYHV7pGEWFR&#10;QYXWfYChmW3LNpOSxFrf3hyEPX58/+vtaDoxkPOtZQXpIgFBXFndcq3g5/Y9X4HwAVljZ5kUPMnD&#10;dvMxWWOu7YMLGspQixjCPkcFTQh9LqWvGjLoF7YnjtyvdQZDhK6W2uEjhptOZkmylAZbjg0N9rRv&#10;qPor70ZBdfZXd7kcTvu0yIoD38ruPrRKzabj7gtEoDH8i9/uo1bwmaVxf3wTn4Dcv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O77+BwQAAAN0AAAAPAAAAAAAAAAAAAAAA&#10;AKECAABkcnMvZG93bnJldi54bWxQSwUGAAAAAAQABAD5AAAAjwMAAAAA&#10;" strokecolor="#4a7ebb">
                    <v:stroke endarrow="open"/>
                  </v:shape>
                  <v:shape id="Straight Arrow Connector 7211" o:spid="_x0000_s1080" type="#_x0000_t32" style="position:absolute;left:46577;top:16142;width:211;height:195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a6pccAAADdAAAADwAAAGRycy9kb3ducmV2LnhtbESPT2vCQBTE7wW/w/IKvdVNRFRSV6mi&#10;kIsF/0GPz+wzCcm+jdmtpv30bkHwOMzMb5jpvDO1uFLrSssK4n4EgjizuuRcwWG/fp+AcB5ZY22Z&#10;FPySg/ms9zLFRNsbb+m687kIEHYJKii8bxIpXVaQQde3DXHwzrY16INsc6lbvAW4qeUgikbSYMlh&#10;ocCGlgVl1e7HKFimmzRdrCfV1+n4Xa3M3/By3A6VenvtPj9AeOr8M/xop1rBeBDH8P8mPAE5u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EprqlxwAAAN0AAAAPAAAAAAAA&#10;AAAAAAAAAKECAABkcnMvZG93bnJldi54bWxQSwUGAAAAAAQABAD5AAAAlQMAAAAA&#10;" strokecolor="#4a7ebb">
                    <v:stroke endarrow="open"/>
                  </v:shape>
                  <v:shape id="Straight Arrow Connector 7212" o:spid="_x0000_s1081" type="#_x0000_t32" style="position:absolute;left:50830;top:22669;width:149;height:1306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GEbcUAAADdAAAADwAAAGRycy9kb3ducmV2LnhtbESP0WrCQBRE34X+w3ILfdNN8lBLdJUi&#10;iBa0kMQPuGSvSWj2bthdY/r3rlDo4zAzZ5j1djK9GMn5zrKCdJGAIK6t7rhRcKn28w8QPiBr7C2T&#10;gl/ysN28zNaYa3vngsYyNCJC2OeooA1hyKX0dUsG/cIOxNG7WmcwROkaqR3eI9z0MkuSd2mw47jQ&#10;4kC7luqf8mYU1Cf/7c7nw9cuLbLiwFXZ38ZOqbfX6XMFItAU/sN/7aNWsMzSDJ5v4hOQm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XGEbcUAAADdAAAADwAAAAAAAAAA&#10;AAAAAAChAgAAZHJzL2Rvd25yZXYueG1sUEsFBgAAAAAEAAQA+QAAAJMDAAAAAA==&#10;" strokecolor="#4a7ebb">
                    <v:stroke endarrow="open"/>
                  </v:shape>
                  <v:shape id="Text Box 7213" o:spid="_x0000_s1082" type="#_x0000_t202" style="position:absolute;left:15512;top:27359;width:28246;height:2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EDWcUA&#10;AADdAAAADwAAAGRycy9kb3ducmV2LnhtbESPQWsCMRSE74L/ITyhN81qodqtUUQQvJTSbQ/t7ZE8&#10;d6Obl2UT162/vhEEj8PMfMMs172rRUdtsJ4VTCcZCGLtjeVSwffXbrwAESKywdozKfijAOvVcLDE&#10;3PgLf1JXxFIkCIccFVQxNrmUQVfkMEx8Q5y8g28dxiTbUpoWLwnuajnLshfp0HJaqLChbUX6VJyd&#10;AsM/nvWvfb9aLrR9vX4sjrpT6mnUb95AROrjI3xv742C+Wz6DLc36QnI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4QNZxQAAAN0AAAAPAAAAAAAAAAAAAAAAAJgCAABkcnMv&#10;ZG93bnJldi54bWxQSwUGAAAAAAQABAD1AAAAigMAAAAA&#10;" fillcolor="window" strokeweight=".5pt">
                    <v:textbox>
                      <w:txbxContent>
                        <w:p w:rsidR="00E10F20" w:rsidRPr="003D7B37" w:rsidRDefault="00E10F20" w:rsidP="00E10F20">
                          <w:pPr>
                            <w:spacing w:line="36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 w:rsidRPr="003D7B37">
                            <w:rPr>
                              <w:rFonts w:ascii="Times New Roman" w:hAnsi="Times New Roman" w:cs="Times New Roman"/>
                              <w:sz w:val="24"/>
                            </w:rPr>
                            <w:t>Proportional allocation with SRS</w:t>
                          </w:r>
                        </w:p>
                      </w:txbxContent>
                    </v:textbox>
                  </v:shape>
                  <v:shape id="Straight Arrow Connector 7214" o:spid="_x0000_s1083" type="#_x0000_t32" style="position:absolute;left:4324;top:38957;width:19666;height:80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NEZPccAAADdAAAADwAAAGRycy9kb3ducmV2LnhtbESPT2vCQBTE74LfYXmF3nSjBCupq1RR&#10;yMWC/6DHZ/aZhGTfxuxWo5++Wyj0OMzMb5jZojO1uFHrSssKRsMIBHFmdcm5guNhM5iCcB5ZY22Z&#10;FDzIwWLe780w0fbOO7rtfS4ChF2CCgrvm0RKlxVk0A1tQxy8i20N+iDbXOoW7wFuajmOook0WHJY&#10;KLChVUFZtf82ClbpNk2Xm2n1eT59VWvzjK+nXazU60v38Q7CU+f/w3/tVCt4G49i+H0TnoCc/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U0Rk9xwAAAN0AAAAPAAAAAAAA&#10;AAAAAAAAAKECAABkcnMvZG93bnJldi54bWxQSwUGAAAAAAQABAD5AAAAlQMAAAAA&#10;" strokecolor="#4a7ebb">
                    <v:stroke endarrow="open"/>
                  </v:shape>
                  <v:shape id="Straight Arrow Connector 7215" o:spid="_x0000_s1084" type="#_x0000_t32" style="position:absolute;left:8397;top:38957;width:15593;height:80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528pscAAADdAAAADwAAAGRycy9kb3ducmV2LnhtbESPT2vCQBTE7wW/w/IEb3Wj2Faiq7Si&#10;kIsF/4HHZ/aZhGTfxuyqqZ++KxR6HGbmN8x03ppK3KhxhWUFg34Egji1uuBMwX63eh2DcB5ZY2WZ&#10;FPyQg/ms8zLFWNs7b+i29ZkIEHYxKsi9r2MpXZqTQde3NXHwzrYx6INsMqkbvAe4qeQwit6lwYLD&#10;Qo41LXJKy+3VKFgk6yT5Wo3L79PhWC7NY3Q5bEZK9brt5wSEp9b/h//aiVbwMRy8wfNNeAJy9g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7nbymxwAAAN0AAAAPAAAAAAAA&#10;AAAAAAAAAKECAABkcnMvZG93bnJldi54bWxQSwUGAAAAAAQABAD5AAAAlQMAAAAA&#10;" strokecolor="#4a7ebb">
                    <v:stroke endarrow="open"/>
                  </v:shape>
                  <v:shape id="Straight Arrow Connector 7216" o:spid="_x0000_s1085" type="#_x0000_t32" style="position:absolute;left:12378;top:39052;width:12951;height:85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08i0ccAAADdAAAADwAAAGRycy9kb3ducmV2LnhtbESPT2vCQBTE70K/w/IKvelGESvRVapU&#10;yEXBf+DxmX1NQrJvY3bVtJ++Kwgeh5n5DTOdt6YSN2pcYVlBvxeBIE6tLjhTcNivumMQziNrrCyT&#10;gl9yMJ+9daYYa3vnLd12PhMBwi5GBbn3dSylS3My6Hq2Jg7ej20M+iCbTOoG7wFuKjmIopE0WHBY&#10;yLGmZU5pubsaBctknSSL1bjcnI+n8tv8DS/H7VCpj/f2awLCU+tf4Wc70Qo+B/0RPN6EJyBn/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LTyLRxwAAAN0AAAAPAAAAAAAA&#10;AAAAAAAAAKECAABkcnMvZG93bnJldi54bWxQSwUGAAAAAAQABAD5AAAAlQMAAAAA&#10;" strokecolor="#4a7ebb">
                    <v:stroke endarrow="open"/>
                  </v:shape>
                  <v:shape id="Straight Arrow Connector 7217" o:spid="_x0000_s1086" type="#_x0000_t32" style="position:absolute;left:16340;top:39052;width:9198;height:60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AOHSscAAADdAAAADwAAAGRycy9kb3ducmV2LnhtbESPT2vCQBTE70K/w/IKvelGkSrRVapU&#10;yKWC/8DjM/uahGTfxuxWUz+9Kwgeh5n5DTOdt6YSF2pcYVlBvxeBIE6tLjhTsN+tumMQziNrrCyT&#10;gn9yMJ+9daYYa3vlDV22PhMBwi5GBbn3dSylS3My6Hq2Jg7er20M+iCbTOoGrwFuKjmIok9psOCw&#10;kGNNy5zScvtnFCyTnyRZrMbl+nQ4lt/mNjwfNkOlPt7brwkIT61/hZ/tRCsYDfojeLwJT0DO7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kA4dKxwAAAN0AAAAPAAAAAAAA&#10;AAAAAAAAAKECAABkcnMvZG93bnJldi54bWxQSwUGAAAAAAQABAD5AAAAlQMAAAAA&#10;" strokecolor="#4a7ebb">
                    <v:stroke endarrow="open"/>
                  </v:shape>
                  <v:shape id="Straight Arrow Connector 7218" o:spid="_x0000_s1087" type="#_x0000_t32" style="position:absolute;left:20282;top:39052;width:5256;height:60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wTOMUAAADdAAAADwAAAGRycy9kb3ducmV2LnhtbERPTWvCQBC9F/oflil4qxtFbEhdpZUK&#10;uSgYDfQ4zU6TkOxsml1N2l/vHgoeH+97tRlNK67Uu9qygtk0AkFcWF1zqeB82j3HIJxH1thaJgW/&#10;5GCzfnxYYaLtwEe6Zr4UIYRdggoq77tESldUZNBNbUccuG/bG/QB9qXUPQ4h3LRyHkVLabDm0FBh&#10;R9uKiia7GAXbdJ+m77u4OXzln82H+Vv85MeFUpOn8e0VhKfR38X/7lQreJnPwtzwJjwBub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ZwTOMUAAADdAAAADwAAAAAAAAAA&#10;AAAAAAChAgAAZHJzL2Rvd25yZXYueG1sUEsFBgAAAAAEAAQA+QAAAJMDAAAAAA==&#10;" strokecolor="#4a7ebb">
                    <v:stroke endarrow="open"/>
                  </v:shape>
                  <v:shape id="Straight Arrow Connector 7219" o:spid="_x0000_s1088" type="#_x0000_t32" style="position:absolute;left:25468;top:39052;width:3808;height:52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tC2o8cAAADdAAAADwAAAGRycy9kb3ducmV2LnhtbESPQWvCQBSE74L/YXkFb7pRpNXUVVQU&#10;crGgreDxNfuahGTfxuxWY399VxA8DjPzDTNbtKYSF2pcYVnBcBCBIE6tLjhT8PW57U9AOI+ssbJM&#10;Cm7kYDHvdmYYa3vlPV0OPhMBwi5GBbn3dSylS3My6Aa2Jg7ej20M+iCbTOoGrwFuKjmKoldpsOCw&#10;kGNN65zS8vBrFKyTXZKstpPy4/t4Kjfmb3w+7sdK9V7a5TsIT61/hh/tRCt4Gw2ncH8TnoCc/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60LajxwAAAN0AAAAPAAAAAAAA&#10;AAAAAAAAAKECAABkcnMvZG93bnJldi54bWxQSwUGAAAAAAQABAD5AAAAlQMAAAAA&#10;" strokecolor="#4a7ebb">
                    <v:stroke endarrow="open"/>
                  </v:shape>
                  <v:shape id="Straight Arrow Connector 7220" o:spid="_x0000_s1089" type="#_x0000_t32" style="position:absolute;left:29276;top:39052;width:247;height:52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IN1PMAAAADdAAAADwAAAGRycy9kb3ducmV2LnhtbERPzYrCMBC+C75DmAVvmtqDSjXKIoi7&#10;oEKrDzA0s23ZZlKSWOvbm4Pg8eP73+wG04qenG8sK5jPEhDEpdUNVwpu18N0BcIHZI2tZVLwJA+7&#10;7Xi0wUzbB+fUF6ESMYR9hgrqELpMSl/WZNDPbEccuT/rDIYIXSW1w0cMN61Mk2QhDTYcG2rsaF9T&#10;+V/cjYLy5C/ufD7+7ud5mh/5WrT3vlFq8jV8r0EEGsJH/Hb/aAXLNI3745v4BOT2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CDdTzAAAAA3QAAAA8AAAAAAAAAAAAAAAAA&#10;oQIAAGRycy9kb3ducmV2LnhtbFBLBQYAAAAABAAEAPkAAACOAwAAAAA=&#10;" strokecolor="#4a7ebb">
                    <v:stroke endarrow="open"/>
                  </v:shape>
                  <v:shape id="Straight Arrow Connector 7221" o:spid="_x0000_s1090" type="#_x0000_t32" style="position:absolute;left:29276;top:39052;width:4378;height:52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8/Qp8UAAADdAAAADwAAAGRycy9kb3ducmV2LnhtbESP0WrCQBRE34X+w3ILfdNN8lBLdJUi&#10;iBa0kMQPuGSvSWj2bthdY/r3rlDo4zAzZ5j1djK9GMn5zrKCdJGAIK6t7rhRcKn28w8QPiBr7C2T&#10;gl/ysN28zNaYa3vngsYyNCJC2OeooA1hyKX0dUsG/cIOxNG7WmcwROkaqR3eI9z0MkuSd2mw47jQ&#10;4kC7luqf8mYU1Cf/7c7nw9cuLbLiwFXZ38ZOqbfX6XMFItAU/sN/7aNWsMyyFJ5v4hOQm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8/Qp8UAAADdAAAADwAAAAAAAAAA&#10;AAAAAAChAgAAZHJzL2Rvd25yZXYueG1sUEsFBgAAAAAEAAQA+QAAAJMDAAAAAA==&#10;" strokecolor="#4a7ebb">
                    <v:stroke endarrow="open"/>
                  </v:shape>
                  <v:shape id="Straight Arrow Connector 7222" o:spid="_x0000_s1091" type="#_x0000_t32" style="position:absolute;left:33014;top:39052;width:5341;height:600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x1O0MUAAADdAAAADwAAAGRycy9kb3ducmV2LnhtbESPwWrDMBBE74H+g9hCb4lsHdriRjEl&#10;UNJCUrCTD1isrW1qrYykOO7fR4VAjsPMvGHW5WwHMZEPvWMN+SoDQdw403Or4XT8WL6CCBHZ4OCY&#10;NPxRgHLzsFhjYdyFK5rq2IoE4VCghi7GsZAyNB1ZDCs3Eifvx3mLMUnfSuPxkuB2kCrLnqXFntNC&#10;hyNtO2p+67PV0OzDtz8cdl/bvFLVjo/1cJ56rZ8e5/c3EJHmeA/f2p9Gw4tSCv7fpCcgN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x1O0MUAAADdAAAADwAAAAAAAAAA&#10;AAAAAAChAgAAZHJzL2Rvd25yZXYueG1sUEsFBgAAAAAEAAQA+QAAAJMDAAAAAA==&#10;" strokecolor="#4a7ebb">
                    <v:stroke endarrow="open"/>
                  </v:shape>
                  <v:shape id="Straight Arrow Connector 7293" o:spid="_x0000_s1092" type="#_x0000_t32" style="position:absolute;left:33200;top:38957;width:9611;height:610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4irMUAAADdAAAADwAAAGRycy9kb3ducmV2LnhtbESP0WrCQBRE34X+w3ILfdONKbQaXUUE&#10;sQUVEv2AS/aaBLN3w+4a07/vFoQ+DjNzhlmuB9OKnpxvLCuYThIQxKXVDVcKLufdeAbCB2SNrWVS&#10;8EMe1quX0RIzbR+cU1+ESkQI+wwV1CF0mZS+rMmgn9iOOHpX6wyGKF0ltcNHhJtWpknyIQ02HBdq&#10;7GhbU3kr7kZBefAndzzuv7fTPM33fC7ae98o9fY6bBYgAg3hP/xsf2kFn+n8Hf7exCcgV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+4irMUAAADdAAAADwAAAAAAAAAA&#10;AAAAAAChAgAAZHJzL2Rvd25yZXYueG1sUEsFBgAAAAAEAAQA+QAAAJMDAAAAAA==&#10;" strokecolor="#4a7ebb">
                    <v:stroke endarrow="open"/>
                  </v:shape>
                  <v:shape id="Straight Arrow Connector 7295" o:spid="_x0000_s1093" type="#_x0000_t32" style="position:absolute;left:33014;top:38957;width:13774;height:610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0sfQ8UAAADdAAAADwAAAGRycy9kb3ducmV2LnhtbESP0WrCQBRE34X+w3ILfdONgbYaXUUE&#10;sQUVEv2AS/aaBLN3w+4a07/vFoQ+DjNzhlmuB9OKnpxvLCuYThIQxKXVDVcKLufdeAbCB2SNrWVS&#10;8EMe1quX0RIzbR+cU1+ESkQI+wwV1CF0mZS+rMmgn9iOOHpX6wyGKF0ltcNHhJtWpknyIQ02HBdq&#10;7GhbU3kr7kZBefAndzzuv7fTPM33fC7ae98o9fY6bBYgAg3hP/xsf2kFn+n8Hf7exCcgV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0sfQ8UAAADdAAAADwAAAAAAAAAA&#10;AAAAAAChAgAAZHJzL2Rvd25yZXYueG1sUEsFBgAAAAAEAAQA+QAAAJMDAAAAAA==&#10;" strokecolor="#4a7ebb">
                    <v:stroke endarrow="open"/>
                  </v:shape>
                  <v:shape id="Straight Arrow Connector 7296" o:spid="_x0000_s1094" type="#_x0000_t32" style="position:absolute;left:34562;top:38957;width:16268;height:802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5mBNMUAAADdAAAADwAAAGRycy9kb3ducmV2LnhtbESP0WrCQBRE3wv+w3KFvtWNedAaXUUE&#10;sUItJPoBl+w1CWbvht01xr/vCoU+DjNzhlltBtOKnpxvLCuYThIQxKXVDVcKLuf9xycIH5A1tpZJ&#10;wZM8bNajtxVm2j44p74IlYgQ9hkqqEPoMil9WZNBP7EdcfSu1hkMUbpKaoePCDetTJNkJg02HBdq&#10;7GhXU3kr7kZB+e1/3Ol0OO6meZof+Fy0975R6n08bJcgAg3hP/zX/tIK5uliBq838QnI9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5mBNMUAAADdAAAADwAAAAAAAAAA&#10;AAAAAAChAgAAZHJzL2Rvd25yZXYueG1sUEsFBgAAAAAEAAQA+QAAAJMDAAAAAA==&#10;" strokecolor="#4a7ebb">
                    <v:stroke endarrow="open"/>
                  </v:shape>
                  <v:oval id="Oval 7297" o:spid="_x0000_s1095" style="position:absolute;left:23990;top:44266;width:10572;height:54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K2IcUA&#10;AADdAAAADwAAAGRycy9kb3ducmV2LnhtbESPQWvCQBSE74L/YXlCb3VjClqjq0ihpe1Fmwhen9ln&#10;Esy+DdltEv99Vyh4HGbmG2a9HUwtOmpdZVnBbBqBIM6trrhQcMzen19BOI+ssbZMCm7kYLsZj9aY&#10;aNvzD3WpL0SAsEtQQel9k0jp8pIMuqltiIN3sa1BH2RbSN1iH+CmlnEUzaXBisNCiQ29lZRf01+j&#10;4PBFy321k5fbS3ZCOn98d100V+ppMuxWIDwN/hH+b39qBYt4uYD7m/AE5O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QrYhxQAAAN0AAAAPAAAAAAAAAAAAAAAAAJgCAABkcnMv&#10;ZG93bnJldi54bWxQSwUGAAAAAAQABAD1AAAAigMAAAAA&#10;" fillcolor="#4f81bd" strokecolor="#385d8a" strokeweight="2pt"/>
                  <v:shape id="Text Box 7298" o:spid="_x0000_s1096" type="#_x0000_t202" style="position:absolute;left:25518;top:45473;width:7478;height:26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aScsIA&#10;AADdAAAADwAAAGRycy9kb3ducmV2LnhtbERPz2vCMBS+C/sfwhvspuk8bLYzLWMg7DKG1YO7PZJn&#10;G9e8lCbWzr/eHAYeP77f62pynRhpCNazgudFBoJYe2O5UbDfbeYrECEiG+w8k4I/ClCVD7M1FsZf&#10;eEtjHRuRQjgUqKCNsS+kDLolh2Hhe+LEHf3gMCY4NNIMeEnhrpPLLHuRDi2nhhZ7+mhJ/9Znp8Dw&#10;wbP+sV9Xy7W2+fV7ddKjUk+P0/sbiEhTvIv/3Z9GwesyT3PTm/QEZH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pJywgAAAN0AAAAPAAAAAAAAAAAAAAAAAJgCAABkcnMvZG93&#10;bnJldi54bWxQSwUGAAAAAAQABAD1AAAAhwMAAAAA&#10;" fillcolor="window" strokeweight=".5pt">
                    <v:textbox>
                      <w:txbxContent>
                        <w:p w:rsidR="00E10F20" w:rsidRPr="002224B3" w:rsidRDefault="00E10F20" w:rsidP="00E10F20">
                          <w:pPr>
                            <w:jc w:val="center"/>
                            <w:rPr>
                              <w:rFonts w:ascii="Rockwell" w:hAnsi="Rockwell" w:cs="Times New Roman"/>
                              <w:b/>
                              <w:sz w:val="32"/>
                              <w:szCs w:val="24"/>
                            </w:rPr>
                          </w:pPr>
                          <w:r w:rsidRPr="002224B3">
                            <w:rPr>
                              <w:rFonts w:ascii="Rockwell" w:hAnsi="Rockwell" w:cs="Times New Roman"/>
                              <w:b/>
                              <w:sz w:val="32"/>
                              <w:szCs w:val="24"/>
                            </w:rPr>
                            <w:t>442</w:t>
                          </w:r>
                        </w:p>
                        <w:p w:rsidR="00E10F20" w:rsidRDefault="00E10F20" w:rsidP="00E10F20"/>
                      </w:txbxContent>
                    </v:textbox>
                  </v:shape>
                </v:group>
                <v:rect id="Rectangle 7299" o:spid="_x0000_s1097" style="position:absolute;left:-444;top:15379;width:5458;height:71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wf6sYA&#10;AADdAAAADwAAAGRycy9kb3ducmV2LnhtbESPT2vCQBTE7wW/w/IEb3Wj1H/RVawgaOmlUQRvz+wz&#10;CWbfhuwa47d3C4Ueh5n5DbNYtaYUDdWusKxg0I9AEKdWF5wpOB6271MQziNrLC2Tgic5WC07bwuM&#10;tX3wDzWJz0SAsItRQe59FUvp0pwMur6tiIN3tbVBH2SdSV3jI8BNKYdRNJYGCw4LOVa0ySm9JXej&#10;YPx1M9R8J5vi8mE+o9N5NE2rvVK9brueg/DU+v/wX3unFUyGsxn8vglPQC5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awf6sYAAADdAAAADwAAAAAAAAAAAAAAAACYAgAAZHJz&#10;L2Rvd25yZXYueG1sUEsFBgAAAAAEAAQA9QAAAIsDAAAAAA==&#10;" fillcolor="window" strokecolor="#c0504d" strokeweight=".25pt">
                  <v:textbox>
                    <w:txbxContent>
                      <w:p w:rsidR="00E10F20" w:rsidRPr="00E44678" w:rsidRDefault="00E10F20" w:rsidP="00E10F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E44678">
                          <w:rPr>
                            <w:rFonts w:ascii="Times New Roman" w:hAnsi="Times New Roman" w:cs="Times New Roman"/>
                            <w:sz w:val="20"/>
                          </w:rPr>
                          <w:t>Mito HC</w:t>
                        </w:r>
                      </w:p>
                      <w:p w:rsidR="00E10F20" w:rsidRPr="00E44678" w:rsidRDefault="00E10F20" w:rsidP="00E10F20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E44678">
                          <w:rPr>
                            <w:sz w:val="20"/>
                          </w:rPr>
                          <w:t>28</w:t>
                        </w:r>
                      </w:p>
                    </w:txbxContent>
                  </v:textbox>
                </v:rect>
                <v:shape id="Straight Arrow Connector 7300" o:spid="_x0000_s1098" type="#_x0000_t32" style="position:absolute;left:2284;top:22489;width:2069;height:2254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KGfsUAAADdAAAADwAAAGRycy9kb3ducmV2LnhtbERPTWvCQBC9C/6HZYTezKatVIlZRaWB&#10;XFpQK/Q4ZqdJSHY2zW419de7h0KPj/edrgfTigv1rras4DGKQRAXVtdcKvg4ZtMFCOeRNbaWScEv&#10;OVivxqMUE22vvKfLwZcihLBLUEHlfZdI6YqKDLrIdsSB+7K9QR9gX0rd4zWEm1Y+xfGLNFhzaKiw&#10;o11FRXP4MQp2+Vueb7NF834+fTav5jb7Pu1nSj1Mhs0ShKfB/4v/3LlWMH+Ow/7wJjwBub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NKGfsUAAADdAAAADwAAAAAAAAAA&#10;AAAAAAChAgAAZHJzL2Rvd25yZXYueG1sUEsFBgAAAAAEAAQA+QAAAJMDAAAAAA==&#10;" strokecolor="#4a7ebb">
                  <v:stroke endarrow="open"/>
                </v:shape>
              </v:group>
            </w:pict>
          </mc:Fallback>
        </mc:AlternateContent>
      </w: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67AB02A" wp14:editId="7BC507E8">
                <wp:simplePos x="0" y="0"/>
                <wp:positionH relativeFrom="column">
                  <wp:posOffset>342900</wp:posOffset>
                </wp:positionH>
                <wp:positionV relativeFrom="paragraph">
                  <wp:posOffset>384810</wp:posOffset>
                </wp:positionV>
                <wp:extent cx="6122035" cy="4371348"/>
                <wp:effectExtent l="76200" t="0" r="12065" b="67310"/>
                <wp:wrapNone/>
                <wp:docPr id="7301" name="Group 73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2035" cy="4371348"/>
                          <a:chOff x="146050" y="0"/>
                          <a:chExt cx="6122035" cy="4371348"/>
                        </a:xfrm>
                      </wpg:grpSpPr>
                      <wps:wsp>
                        <wps:cNvPr id="7302" name="Straight Arrow Connector 7302"/>
                        <wps:cNvCnPr/>
                        <wps:spPr>
                          <a:xfrm flipH="1">
                            <a:off x="158709" y="0"/>
                            <a:ext cx="41" cy="37763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7303" name="Text Box 7303"/>
                        <wps:cNvSpPr txBox="1"/>
                        <wps:spPr>
                          <a:xfrm>
                            <a:off x="146050" y="3054350"/>
                            <a:ext cx="362585" cy="37409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E10F20" w:rsidRPr="002D7EFC" w:rsidRDefault="00E10F20" w:rsidP="00E10F2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04" name="Text Box 7304"/>
                        <wps:cNvSpPr txBox="1"/>
                        <wps:spPr>
                          <a:xfrm>
                            <a:off x="5905500" y="3054350"/>
                            <a:ext cx="362585" cy="37409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E10F20" w:rsidRPr="002D7EFC" w:rsidRDefault="00E10F20" w:rsidP="00E10F2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</w:t>
                              </w:r>
                              <w:r w:rsidRPr="00206A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05" name="Straight Arrow Connector 7305"/>
                        <wps:cNvCnPr/>
                        <wps:spPr>
                          <a:xfrm>
                            <a:off x="327343" y="3428441"/>
                            <a:ext cx="2470240" cy="94290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7306" name="Straight Arrow Connector 7306"/>
                        <wps:cNvCnPr/>
                        <wps:spPr>
                          <a:xfrm flipH="1">
                            <a:off x="3945546" y="3428441"/>
                            <a:ext cx="2141247" cy="94235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301" o:spid="_x0000_s1099" style="position:absolute;left:0;text-align:left;margin-left:27pt;margin-top:30.3pt;width:482.05pt;height:344.2pt;z-index:251661312;mso-width-relative:margin;mso-height-relative:margin" coordorigin="1460" coordsize="61220,43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">
                <v:shape id="Straight Arrow Connector 7302" o:spid="_x0000_s1100" type="#_x0000_t32" style="position:absolute;left:1587;width:0;height:377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kkdLcQAAADdAAAADwAAAGRycy9kb3ducmV2LnhtbESP0WrCQBRE3wv+w3IF3+rGCK1EVxFB&#10;VKiFRD/gkr0mwezdsLvG+PfdQqGPw8ycYVabwbSiJ+cbywpm0wQEcWl1w5WC62X/vgDhA7LG1jIp&#10;eJGHzXr0tsJM2yfn1BehEhHCPkMFdQhdJqUvazLop7Yjjt7NOoMhSldJ7fAZ4aaVaZJ8SIMNx4Ua&#10;O9rVVN6Lh1FQfvlvdz4fTrtZnuYHvhTto2+UmoyH7RJEoCH8h//aR63gc56k8PsmPgG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SR0txAAAAN0AAAAPAAAAAAAAAAAA&#10;AAAAAKECAABkcnMvZG93bnJldi54bWxQSwUGAAAAAAQABAD5AAAAkgMAAAAA&#10;" strokecolor="#4a7ebb">
                  <v:stroke endarrow="open"/>
                </v:shape>
                <v:shape id="Text Box 7303" o:spid="_x0000_s1101" type="#_x0000_t202" style="position:absolute;left:1460;top:30543;width:3626;height:3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maGcUA&#10;AADdAAAADwAAAGRycy9kb3ducmV2LnhtbESPQWsCMRSE70L/Q3gFb5qtgm63RimC4KVI1x7a2yN5&#10;3U27eVk2cd366xtB8DjMzDfMajO4RvTUBetZwdM0A0GsvbFcKfg47iY5iBCRDTaeScEfBdisH0Yr&#10;LIw/8zv1ZaxEgnAoUEEdY1tIGXRNDsPUt8TJ+/adw5hkV0nT4TnBXSNnWbaQDi2nhRpb2takf8uT&#10;U2D407P+sm8Xy6W2z5dD/qN7pcaPw+sLiEhDvIdv7b1RsJxnc7i+SU9Ar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2ZoZxQAAAN0AAAAPAAAAAAAAAAAAAAAAAJgCAABkcnMv&#10;ZG93bnJldi54bWxQSwUGAAAAAAQABAD1AAAAigMAAAAA&#10;" fillcolor="window" strokeweight=".5pt">
                  <v:textbox>
                    <w:txbxContent>
                      <w:p w:rsidR="00E10F20" w:rsidRPr="002D7EFC" w:rsidRDefault="00E10F20" w:rsidP="00E10F2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0</w:t>
                        </w:r>
                      </w:p>
                    </w:txbxContent>
                  </v:textbox>
                </v:shape>
                <v:shape id="Text Box 7304" o:spid="_x0000_s1102" type="#_x0000_t202" style="position:absolute;left:59055;top:30543;width:3625;height:3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ACbcUA&#10;AADdAAAADwAAAGRycy9kb3ducmV2LnhtbESPQWsCMRSE74X+h/AK3mq2tVjdGqUUBC9FuvWgt0fy&#10;uhvdvCybuK7+elMQPA4z8w0zW/SuFh21wXpW8DLMQBBrbyyXCja/y+cJiBCRDdaeScGZAizmjw8z&#10;zI0/8Q91RSxFgnDIUUEVY5NLGXRFDsPQN8TJ+/Otw5hkW0rT4inBXS1fs2wsHVpOCxU29FWRPhRH&#10;p8Dw1rPe2e+L5ULb6WU92etOqcFT//kBIlIf7+Fbe2UUvI+yN/h/k56An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MAJtxQAAAN0AAAAPAAAAAAAAAAAAAAAAAJgCAABkcnMv&#10;ZG93bnJldi54bWxQSwUGAAAAAAQABAD1AAAAigMAAAAA&#10;" fillcolor="window" strokeweight=".5pt">
                  <v:textbox>
                    <w:txbxContent>
                      <w:p w:rsidR="00E10F20" w:rsidRPr="002D7EFC" w:rsidRDefault="00E10F20" w:rsidP="00E10F2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  <w:r w:rsidRPr="00206A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</v:shape>
                <v:shape id="Straight Arrow Connector 7305" o:spid="_x0000_s1103" type="#_x0000_t32" style="position:absolute;left:3273;top:34284;width:24702;height:9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Ul5scAAADdAAAADwAAAGRycy9kb3ducmV2LnhtbESPQWvCQBSE70L/w/IKvelGq1aiq6hU&#10;yMWCtkKPz+wzCcm+jdlVY399t1DwOMzMN8xs0ZpKXKlxhWUF/V4Egji1uuBMwdfnpjsB4Tyyxsoy&#10;KbiTg8X8qTPDWNsb7+i695kIEHYxKsi9r2MpXZqTQdezNXHwTrYx6INsMqkbvAW4qeQgisbSYMFh&#10;Icea1jml5f5iFKyTbZKsNpPy43j4Lt/Nz/B82A2Venlul1MQnlr/CP+3E63g7TUawd+b8ATk/B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IpSXmxwAAAN0AAAAPAAAAAAAA&#10;AAAAAAAAAKECAABkcnMvZG93bnJldi54bWxQSwUGAAAAAAQABAD5AAAAlQMAAAAA&#10;" strokecolor="#4a7ebb">
                  <v:stroke endarrow="open"/>
                </v:shape>
                <v:shape id="Straight Arrow Connector 7306" o:spid="_x0000_s1104" type="#_x0000_t32" style="position:absolute;left:39455;top:34284;width:21412;height:942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IbLsQAAADdAAAADwAAAGRycy9kb3ducmV2LnhtbESP0YrCMBRE3xf8h3AF39ZUBVeqUUQQ&#10;XdCFVj/g0lzbYnNTkljr32+EhX0cZuYMs9r0phEdOV9bVjAZJyCIC6trLhVcL/vPBQgfkDU2lknB&#10;izxs1oOPFabaPjmjLg+liBD2KSqoQmhTKX1RkUE/ti1x9G7WGQxRulJqh88IN42cJslcGqw5LlTY&#10;0q6i4p4/jILi5H/c+Xz43k2yaXbgS948ulqp0bDfLkEE6sN/+K991Aq+Zskc3m/iE5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chsuxAAAAN0AAAAPAAAAAAAAAAAA&#10;AAAAAKECAABkcnMvZG93bnJldi54bWxQSwUGAAAAAAQABAD5AAAAkgMAAAAA&#10;" strokecolor="#4a7ebb">
                  <v:stroke endarrow="open"/>
                </v:shape>
              </v:group>
            </w:pict>
          </mc:Fallback>
        </mc:AlternateContent>
      </w: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2DF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CD4884" wp14:editId="6E63C5BE">
                <wp:simplePos x="0" y="0"/>
                <wp:positionH relativeFrom="column">
                  <wp:posOffset>6235700</wp:posOffset>
                </wp:positionH>
                <wp:positionV relativeFrom="paragraph">
                  <wp:posOffset>386080</wp:posOffset>
                </wp:positionV>
                <wp:extent cx="0" cy="2271595"/>
                <wp:effectExtent l="95250" t="0" r="57150" b="52705"/>
                <wp:wrapNone/>
                <wp:docPr id="7307" name="Straight Arrow Connector 7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7159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307" o:spid="_x0000_s1026" type="#_x0000_t32" style="position:absolute;margin-left:491pt;margin-top:30.4pt;width:0;height:178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" strokecolor="#4a7ebb">
                <v:stroke endarrow="open"/>
              </v:shape>
            </w:pict>
          </mc:Fallback>
        </mc:AlternateContent>
      </w: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F20" w:rsidRPr="00D32DFA" w:rsidRDefault="00E10F20" w:rsidP="00E10F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F20" w:rsidRDefault="00E10F20" w:rsidP="00E10F20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F20" w:rsidRDefault="00E10F20" w:rsidP="00E10F20">
      <w:pPr>
        <w:keepNext/>
        <w:spacing w:line="360" w:lineRule="auto"/>
        <w:jc w:val="both"/>
        <w:rPr>
          <w:rFonts w:ascii="Times New Roman" w:hAnsi="Times New Roman" w:cs="Times New Roman"/>
          <w:sz w:val="12"/>
          <w:szCs w:val="24"/>
        </w:rPr>
      </w:pPr>
    </w:p>
    <w:p w:rsidR="00E10F20" w:rsidRDefault="00E10F20" w:rsidP="00E10F20">
      <w:pPr>
        <w:keepNext/>
        <w:spacing w:line="360" w:lineRule="auto"/>
        <w:jc w:val="both"/>
        <w:rPr>
          <w:rFonts w:ascii="Times New Roman" w:hAnsi="Times New Roman" w:cs="Times New Roman"/>
          <w:sz w:val="12"/>
          <w:szCs w:val="24"/>
        </w:rPr>
      </w:pPr>
    </w:p>
    <w:p w:rsidR="00E10F20" w:rsidRPr="00FD42F0" w:rsidRDefault="00E10F20" w:rsidP="00E10F20">
      <w:pPr>
        <w:keepNext/>
        <w:spacing w:line="360" w:lineRule="auto"/>
        <w:jc w:val="both"/>
        <w:rPr>
          <w:rFonts w:ascii="Times New Roman" w:hAnsi="Times New Roman" w:cs="Times New Roman"/>
          <w:sz w:val="12"/>
          <w:szCs w:val="24"/>
        </w:rPr>
      </w:pPr>
    </w:p>
    <w:p w:rsidR="00E10F20" w:rsidRDefault="00E10F20" w:rsidP="00E10F20">
      <w:pPr>
        <w:keepNext/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E10F20" w:rsidRDefault="00E10F20" w:rsidP="00E10F20">
      <w:pPr>
        <w:keepNext/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E10F20" w:rsidRPr="009015AD" w:rsidRDefault="00607181" w:rsidP="00E10F20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color w:val="auto"/>
          <w:sz w:val="24"/>
          <w:szCs w:val="24"/>
        </w:rPr>
        <w:t>Fig</w:t>
      </w:r>
      <w:r w:rsidR="00E10F20" w:rsidRPr="009015AD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A</w:t>
      </w:r>
      <w:r w:rsidR="00E10F20">
        <w:rPr>
          <w:rFonts w:ascii="Times New Roman" w:hAnsi="Times New Roman" w:cs="Times New Roman"/>
          <w:i/>
          <w:color w:val="auto"/>
          <w:sz w:val="24"/>
          <w:szCs w:val="24"/>
        </w:rPr>
        <w:t>.</w:t>
      </w:r>
      <w:r w:rsidR="00E10F20" w:rsidRPr="009015A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Sampling procedure to assess in</w:t>
      </w:r>
      <w:r w:rsidR="00E10F2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idence</w:t>
      </w:r>
      <w:r w:rsidR="00E10F20" w:rsidRPr="009015A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of tuberc</w:t>
      </w:r>
      <w:r w:rsidR="00E10F2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ulosis and its predictors among</w:t>
      </w:r>
      <w:r w:rsidR="00E10F20" w:rsidRPr="009015A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patients on </w:t>
      </w:r>
      <w:r w:rsidR="00E10F2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HA</w:t>
      </w:r>
      <w:r w:rsidR="00E10F20" w:rsidRPr="009015A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RT </w:t>
      </w:r>
      <w:r w:rsidR="00E10F2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with the</w:t>
      </w:r>
      <w:r w:rsidR="00E10F20" w:rsidRPr="009015A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="00E10F2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UTT approach, 2022.</w:t>
      </w:r>
    </w:p>
    <w:p w:rsidR="001D1E26" w:rsidRDefault="00BC29D8"/>
    <w:p w:rsidR="00E10F20" w:rsidRDefault="00E10F20"/>
    <w:p w:rsidR="00E10F20" w:rsidRDefault="00E10F20"/>
    <w:p w:rsidR="00E10F20" w:rsidRDefault="00E10F20"/>
    <w:p w:rsidR="00E10F20" w:rsidRPr="00CA31D5" w:rsidRDefault="00E10F20" w:rsidP="00E10F20">
      <w:pPr>
        <w:pStyle w:val="Caption"/>
        <w:keepNext/>
        <w:spacing w:after="12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A31D5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607181"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CA31D5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CA31D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EA338E">
        <w:rPr>
          <w:rFonts w:ascii="Times New Roman" w:eastAsiaTheme="minorEastAsia" w:hAnsi="Times New Roman" w:cs="Times New Roman"/>
          <w:b w:val="0"/>
          <w:color w:val="auto"/>
          <w:sz w:val="24"/>
          <w:szCs w:val="24"/>
        </w:rPr>
        <w:t>Log-rank test for equality of survivor functions between categories of covariat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956"/>
        <w:gridCol w:w="1948"/>
        <w:gridCol w:w="1672"/>
      </w:tblGrid>
      <w:tr w:rsidR="00E10F20" w:rsidRPr="007A3856" w:rsidTr="002F2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  <w:tcBorders>
              <w:top w:val="single" w:sz="18" w:space="0" w:color="auto"/>
              <w:bottom w:val="single" w:sz="18" w:space="0" w:color="auto"/>
            </w:tcBorders>
          </w:tcPr>
          <w:p w:rsidR="00E10F20" w:rsidRPr="007A3856" w:rsidRDefault="00E10F20" w:rsidP="002F2D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385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17" w:type="pct"/>
            <w:tcBorders>
              <w:top w:val="single" w:sz="18" w:space="0" w:color="auto"/>
            </w:tcBorders>
          </w:tcPr>
          <w:p w:rsidR="00E10F20" w:rsidRPr="007A3856" w:rsidRDefault="00E10F20" w:rsidP="002F2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3856">
              <w:rPr>
                <w:rFonts w:ascii="Times New Roman" w:hAnsi="Times New Roman" w:cs="Times New Roman"/>
                <w:sz w:val="24"/>
                <w:szCs w:val="24"/>
              </w:rPr>
              <w:t>Chi 2 (X2)</w:t>
            </w:r>
          </w:p>
        </w:tc>
        <w:tc>
          <w:tcPr>
            <w:tcW w:w="873" w:type="pct"/>
            <w:tcBorders>
              <w:top w:val="single" w:sz="18" w:space="0" w:color="auto"/>
            </w:tcBorders>
          </w:tcPr>
          <w:p w:rsidR="00E10F20" w:rsidRPr="007A3856" w:rsidRDefault="00E10F20" w:rsidP="002F2D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385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856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856">
              <w:rPr>
                <w:rFonts w:ascii="Times New Roman" w:hAnsi="Times New Roman" w:cs="Times New Roman"/>
                <w:sz w:val="24"/>
                <w:szCs w:val="24"/>
              </w:rPr>
              <w:t>chi2</w:t>
            </w:r>
          </w:p>
        </w:tc>
      </w:tr>
      <w:tr w:rsidR="00E10F20" w:rsidRPr="007A3856" w:rsidTr="002F2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  <w:tcBorders>
              <w:top w:val="single" w:sz="18" w:space="0" w:color="auto"/>
            </w:tcBorders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ge </w:t>
            </w:r>
          </w:p>
        </w:tc>
        <w:tc>
          <w:tcPr>
            <w:tcW w:w="1017" w:type="pct"/>
            <w:tcBorders>
              <w:top w:val="single" w:sz="18" w:space="0" w:color="auto"/>
            </w:tcBorders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873" w:type="pct"/>
            <w:tcBorders>
              <w:top w:val="single" w:sz="18" w:space="0" w:color="auto"/>
            </w:tcBorders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973">
              <w:rPr>
                <w:rFonts w:ascii="Times New Roman" w:hAnsi="Times New Roman" w:cs="Times New Roman"/>
                <w:sz w:val="24"/>
                <w:szCs w:val="24"/>
              </w:rPr>
              <w:t>0.0807</w:t>
            </w:r>
          </w:p>
        </w:tc>
      </w:tr>
      <w:tr w:rsidR="00E10F20" w:rsidRPr="007A3856" w:rsidTr="002F2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x  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973">
              <w:rPr>
                <w:rFonts w:ascii="Times New Roman" w:hAnsi="Times New Roman" w:cs="Times New Roman"/>
                <w:sz w:val="24"/>
                <w:szCs w:val="24"/>
              </w:rPr>
              <w:t>0.2075</w:t>
            </w:r>
          </w:p>
        </w:tc>
      </w:tr>
      <w:tr w:rsidR="00E10F20" w:rsidRPr="007A3856" w:rsidTr="002F2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b w:val="0"/>
                <w:sz w:val="24"/>
                <w:szCs w:val="24"/>
              </w:rPr>
              <w:t>Catchment area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973">
              <w:rPr>
                <w:rFonts w:ascii="Times New Roman" w:hAnsi="Times New Roman" w:cs="Times New Roman"/>
                <w:sz w:val="24"/>
                <w:szCs w:val="24"/>
              </w:rPr>
              <w:t>0.0506</w:t>
            </w:r>
          </w:p>
        </w:tc>
      </w:tr>
      <w:tr w:rsidR="00E10F20" w:rsidRPr="007A3856" w:rsidTr="002F2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b w:val="0"/>
                <w:sz w:val="24"/>
                <w:szCs w:val="24"/>
              </w:rPr>
              <w:t>Nutritional status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2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1973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E10F20" w:rsidRPr="007A3856" w:rsidTr="002F2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sclosure 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Pr="001619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0F20" w:rsidRPr="007A3856" w:rsidTr="002F2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b w:val="0"/>
                <w:sz w:val="24"/>
                <w:szCs w:val="24"/>
              </w:rPr>
              <w:t>Opportunistic infection other than Tuberculosis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sz w:val="24"/>
                <w:szCs w:val="24"/>
              </w:rPr>
              <w:t>0.0265</w:t>
            </w:r>
          </w:p>
        </w:tc>
      </w:tr>
      <w:tr w:rsidR="00E10F20" w:rsidRPr="007A3856" w:rsidTr="002F2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b w:val="0"/>
                <w:sz w:val="24"/>
                <w:szCs w:val="24"/>
              </w:rPr>
              <w:t>Non-AIDS related chronic disease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sz w:val="24"/>
                <w:szCs w:val="24"/>
              </w:rPr>
              <w:t>0.0416</w:t>
            </w:r>
          </w:p>
        </w:tc>
      </w:tr>
      <w:tr w:rsidR="00E10F20" w:rsidRPr="007A3856" w:rsidTr="002F2D6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PT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</w:tc>
      </w:tr>
      <w:tr w:rsidR="00E10F20" w:rsidRPr="007A3856" w:rsidTr="002F2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HO clinical stage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0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0F20" w:rsidRPr="007A3856" w:rsidTr="002F2D6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herence 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3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0F20" w:rsidRPr="007A3856" w:rsidTr="002F2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unctional status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5D2">
              <w:rPr>
                <w:rFonts w:ascii="Times New Roman" w:hAnsi="Times New Roman" w:cs="Times New Roman"/>
                <w:sz w:val="24"/>
                <w:szCs w:val="24"/>
              </w:rPr>
              <w:t>52.93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0F20" w:rsidRPr="007A3856" w:rsidTr="002F2D62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pct"/>
          </w:tcPr>
          <w:p w:rsidR="00E10F20" w:rsidRPr="003375D2" w:rsidRDefault="00E10F20" w:rsidP="002F2D6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D-4 count</w:t>
            </w:r>
          </w:p>
        </w:tc>
        <w:tc>
          <w:tcPr>
            <w:tcW w:w="1017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10EE">
              <w:rPr>
                <w:rFonts w:ascii="Times New Roman" w:hAnsi="Times New Roman" w:cs="Times New Roman"/>
                <w:sz w:val="24"/>
                <w:szCs w:val="24"/>
              </w:rPr>
              <w:t>52.17</w:t>
            </w:r>
          </w:p>
        </w:tc>
        <w:tc>
          <w:tcPr>
            <w:tcW w:w="873" w:type="pct"/>
          </w:tcPr>
          <w:p w:rsidR="00E10F20" w:rsidRPr="007A3856" w:rsidRDefault="00E10F20" w:rsidP="002F2D6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10F20" w:rsidRDefault="00E10F20"/>
    <w:sectPr w:rsidR="00E10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DF3"/>
    <w:rsid w:val="00035AC7"/>
    <w:rsid w:val="00386DF3"/>
    <w:rsid w:val="00447C1E"/>
    <w:rsid w:val="00607181"/>
    <w:rsid w:val="00645103"/>
    <w:rsid w:val="007960FD"/>
    <w:rsid w:val="007E35BC"/>
    <w:rsid w:val="009F328D"/>
    <w:rsid w:val="00BC29D8"/>
    <w:rsid w:val="00E10F20"/>
    <w:rsid w:val="00FC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0F2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PlainTable2">
    <w:name w:val="Plain Table 2"/>
    <w:basedOn w:val="TableNormal"/>
    <w:uiPriority w:val="42"/>
    <w:rsid w:val="00E10F20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0F2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PlainTable2">
    <w:name w:val="Plain Table 2"/>
    <w:basedOn w:val="TableNormal"/>
    <w:uiPriority w:val="42"/>
    <w:rsid w:val="00E10F20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6-03-25T23:26:00Z</dcterms:created>
  <dcterms:modified xsi:type="dcterms:W3CDTF">2026-03-25T23:26:00Z</dcterms:modified>
</cp:coreProperties>
</file>